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B797B3" w14:textId="3CD3AF51" w:rsidR="00BE685F" w:rsidRDefault="00BE685F" w:rsidP="00BE685F">
      <w:r>
        <w:rPr>
          <w:b/>
        </w:rPr>
        <w:t>S</w:t>
      </w:r>
      <w:r w:rsidRPr="00CF3677">
        <w:rPr>
          <w:b/>
        </w:rPr>
        <w:t>2</w:t>
      </w:r>
      <w:r w:rsidR="00AB1774">
        <w:rPr>
          <w:b/>
        </w:rPr>
        <w:t xml:space="preserve"> </w:t>
      </w:r>
      <w:proofErr w:type="gramStart"/>
      <w:r w:rsidR="00AB1774">
        <w:rPr>
          <w:b/>
        </w:rPr>
        <w:t>T</w:t>
      </w:r>
      <w:r w:rsidR="00AB1774" w:rsidRPr="00CF3677">
        <w:rPr>
          <w:b/>
        </w:rPr>
        <w:t xml:space="preserve">able </w:t>
      </w:r>
      <w:r>
        <w:rPr>
          <w:b/>
        </w:rPr>
        <w:t xml:space="preserve"> (</w:t>
      </w:r>
      <w:proofErr w:type="gramEnd"/>
      <w:r>
        <w:rPr>
          <w:b/>
        </w:rPr>
        <w:t>1 of 3)</w:t>
      </w:r>
      <w:r>
        <w:t xml:space="preserve">. </w:t>
      </w:r>
    </w:p>
    <w:tbl>
      <w:tblPr>
        <w:tblStyle w:val="TableGrid"/>
        <w:tblW w:w="12191" w:type="dxa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709"/>
        <w:gridCol w:w="992"/>
        <w:gridCol w:w="992"/>
        <w:gridCol w:w="1276"/>
        <w:gridCol w:w="992"/>
        <w:gridCol w:w="993"/>
        <w:gridCol w:w="567"/>
        <w:gridCol w:w="850"/>
        <w:gridCol w:w="1418"/>
        <w:gridCol w:w="850"/>
        <w:gridCol w:w="1134"/>
        <w:gridCol w:w="851"/>
      </w:tblGrid>
      <w:tr w:rsidR="00BE685F" w:rsidRPr="00B01B6C" w14:paraId="3EB88B99" w14:textId="77777777" w:rsidTr="003C38AE"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43973A" w14:textId="77777777" w:rsidR="00BE685F" w:rsidRPr="003F4D84" w:rsidRDefault="00BE685F" w:rsidP="003C38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0D66CF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T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2DEBC4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Liver</w:t>
            </w:r>
          </w:p>
        </w:tc>
        <w:tc>
          <w:tcPr>
            <w:tcW w:w="326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BA8C80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Ovary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D0396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Uteri</w:t>
            </w:r>
          </w:p>
        </w:tc>
        <w:tc>
          <w:tcPr>
            <w:tcW w:w="3118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6F5959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Ova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38C97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M</w:t>
            </w:r>
            <w:r>
              <w:rPr>
                <w:b/>
                <w:lang w:val="en-US"/>
              </w:rPr>
              <w:t>. stage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F54DDA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Source</w:t>
            </w:r>
          </w:p>
        </w:tc>
      </w:tr>
      <w:tr w:rsidR="00BE685F" w:rsidRPr="00B01B6C" w14:paraId="03C4DBA0" w14:textId="77777777" w:rsidTr="003C38AE"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D03988" w14:textId="77777777" w:rsidR="00BE685F" w:rsidRPr="00513C79" w:rsidRDefault="00BE685F" w:rsidP="003C38AE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C0526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E6E7A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Mass</w:t>
            </w:r>
            <w:r>
              <w:rPr>
                <w:sz w:val="20"/>
                <w:lang w:val="en-US"/>
              </w:rPr>
              <w:t xml:space="preserve"> </w:t>
            </w:r>
            <w:r w:rsidRPr="00513C79">
              <w:rPr>
                <w:sz w:val="20"/>
                <w:lang w:val="en-US"/>
              </w:rPr>
              <w:t>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D0118E8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Mass (kg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56D47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Length 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DECF9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Col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8D8DE6D" w14:textId="00F76F1F" w:rsidR="00BE685F" w:rsidRPr="00513C79" w:rsidRDefault="00D51A84" w:rsidP="003C38A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Siz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9F0DD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Vill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DFA0C19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AF15AB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x. dia. (cm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DEFAE4" w14:textId="77777777" w:rsidR="00BE685F" w:rsidRPr="00B01B6C" w:rsidRDefault="00BE685F" w:rsidP="003C38AE">
            <w:pPr>
              <w:jc w:val="center"/>
              <w:rPr>
                <w:sz w:val="20"/>
                <w:lang w:val="en-US"/>
              </w:rPr>
            </w:pPr>
            <w:r w:rsidRPr="00B01B6C">
              <w:rPr>
                <w:sz w:val="20"/>
                <w:lang w:val="en-US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4BD864" w14:textId="77777777" w:rsidR="00BE685F" w:rsidRPr="00513C79" w:rsidRDefault="00BE685F" w:rsidP="003C38A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4B94CD1" w14:textId="77777777" w:rsidR="00BE685F" w:rsidRPr="00513C79" w:rsidRDefault="00BE685F" w:rsidP="003C38AE">
            <w:pPr>
              <w:jc w:val="center"/>
              <w:rPr>
                <w:sz w:val="20"/>
                <w:szCs w:val="16"/>
                <w:lang w:val="en-US"/>
              </w:rPr>
            </w:pPr>
          </w:p>
        </w:tc>
      </w:tr>
      <w:tr w:rsidR="00BE685F" w:rsidRPr="00B01B6C" w14:paraId="69DC1DB5" w14:textId="77777777" w:rsidTr="003C38AE"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22A399B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F0B6C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14829" w14:textId="278B259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75A327F" w14:textId="77777777" w:rsidR="00BE685F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="00BE685F" w:rsidRPr="00E41429">
              <w:rPr>
                <w:sz w:val="16"/>
                <w:szCs w:val="16"/>
                <w:lang w:val="en-US"/>
              </w:rPr>
              <w:t>0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5A5017AA" w14:textId="202D087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DA8B36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BF6ECFA" w14:textId="7AA9859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AEE1102" w14:textId="5476774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A0F399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0520403A" w14:textId="5FC9AF1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14CAEA9" w14:textId="574EBAD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D56F1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12F20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:rsidRPr="00B01B6C" w14:paraId="0F2AB51E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C6C8BCF" w14:textId="77777777" w:rsidR="00BE685F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3C62F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AE2EC5" w14:textId="77777777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23451183" w14:textId="77777777" w:rsidR="00BE685F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</w:t>
            </w:r>
            <w:r w:rsidR="00BE685F">
              <w:rPr>
                <w:sz w:val="16"/>
                <w:szCs w:val="16"/>
                <w:lang w:val="en-US"/>
              </w:rPr>
              <w:t>0.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2BBD8F2E" w14:textId="0263319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22AA13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8779C16" w14:textId="2389B90B" w:rsidR="00BE685F" w:rsidRPr="00E41429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FABE16A" w14:textId="3271182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FF38F2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3DC79785" w14:textId="37B8B53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D0CA6C1" w14:textId="440DB58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6600F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9410A08" w14:textId="77777777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:rsidRPr="00B01B6C" w14:paraId="59CE1034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472FC1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3CEC8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4B7EB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14913D1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6B89EA87" w14:textId="5CFB04F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4F7205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79FE918" w14:textId="24FA65A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CBE0880" w14:textId="351A7D0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158D49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7E17B20" w14:textId="543C3D3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03D70A4" w14:textId="2604D9C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16FA5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C8F2011" w14:textId="77777777" w:rsidR="00BE685F" w:rsidRPr="00B01B6C" w:rsidRDefault="00BE685F" w:rsidP="003C38AE">
            <w:pPr>
              <w:jc w:val="center"/>
              <w:rPr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6494AD27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1508789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6C7B2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BD154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DE53E25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5E8E020F" w14:textId="23241BC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8F1D39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04F0F0A" w14:textId="3B4ABC1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400BB8A" w14:textId="3D1EC8E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B276CD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5287F196" w14:textId="610DF3C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44BF423" w14:textId="6F4DD30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0E1CB1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61390C2B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518B9702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6C3A1B6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A1F963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D2805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E917014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6C858235" w14:textId="17A6E86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8E12E61" w14:textId="792D838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1BD1448" w14:textId="621B343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DBFEE36" w14:textId="48AF3D7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722889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2DE4C03" w14:textId="05D587A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516FC69" w14:textId="6BC2A6F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DE229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DE1912E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4ED5CC15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32D06F5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70E00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4F9D0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346D9C6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101D536E" w14:textId="258CA85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0166CE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75D3191" w14:textId="20225A6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D433203" w14:textId="60F2407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5E2689E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49D452D5" w14:textId="489FC70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17AA29F" w14:textId="34A45C4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BDA78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6ED07999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7E08B343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B0311E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D1ACD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9DFC43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8782ABB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450C2837" w14:textId="2074AA6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E6FAF7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DABD1EF" w14:textId="36B9AAA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3A185FA" w14:textId="0BD57B5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69DC4F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2D998528" w14:textId="17E9F0A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5961211" w14:textId="04C12E8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3FFB6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69C878B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75752AFB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ED21464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650E5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389B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3277CE9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5CEFD667" w14:textId="0222A2F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8010C8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B497798" w14:textId="05D1F6B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C7DEE0B" w14:textId="62F23A9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621DE1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0C51AD6A" w14:textId="01BEDCF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47670A2" w14:textId="122E93D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CBC86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AD2D654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6CD94510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AFED08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93845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48022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F865246" w14:textId="1FE98E5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F0F40AB" w14:textId="5E06B98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7308FB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D05ACFA" w14:textId="43078D8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DC9E2B0" w14:textId="13CCB9E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50A5B1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19567E4B" w14:textId="3004883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637C868" w14:textId="38E99F4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00A5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36A3754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12E6209B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63B75D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23A84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FB34A2" w14:textId="758F908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C1F1553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5F81EF56" w14:textId="1FA9487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6C79C72" w14:textId="3C4CDB0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2C991F7" w14:textId="6B7AD24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9F16E53" w14:textId="61E13BD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E22257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4F0449B8" w14:textId="18C094E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28D0054" w14:textId="2F1DECF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528F0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844CFD6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43624583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17DA85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AEBBE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6BB1FD" w14:textId="2A18814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C97F061" w14:textId="0924F19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BED9F4B" w14:textId="6955E5E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604C30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FB9F77E" w14:textId="1F62C9C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C589FD3" w14:textId="2BE2D95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EF82FA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6248F6E1" w14:textId="38B8AB7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433EE15" w14:textId="1F97757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41550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067A644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08872E8C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C117F05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42A0C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1EFAD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088D575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1C719F74" w14:textId="1081F94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DFEF69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946CED7" w14:textId="6545B2B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C79F74E" w14:textId="3DE736E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E11461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67BA1F77" w14:textId="6A3337B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A560CE4" w14:textId="49EDD0A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397FE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2ECFBDC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204C238E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5117292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65305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FC699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36CE7CD" w14:textId="436AA11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405AB05" w14:textId="6CB1A91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87EA8E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E2331DD" w14:textId="76B0E61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73CB3BD" w14:textId="7B78019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EC84C4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1523FC85" w14:textId="45E27DE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09B2600" w14:textId="1D043A9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0DA3D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5545BA1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4AFE6939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3FCBFE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5BA98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84B13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A8F2B6C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</w:p>
        </w:tc>
        <w:tc>
          <w:tcPr>
            <w:tcW w:w="1276" w:type="dxa"/>
            <w:shd w:val="clear" w:color="auto" w:fill="auto"/>
          </w:tcPr>
          <w:p w14:paraId="4181C107" w14:textId="4647A2F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9D6F2F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6341499" w14:textId="4544CDB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706F8C5" w14:textId="7B944DA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182401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6CE241E5" w14:textId="0373E2A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F06D239" w14:textId="0FCAD23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BB9B1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F38A428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69067306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D178F9E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D670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9768F0" w14:textId="72EEA47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4A1ABC2" w14:textId="4828ADC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94712E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5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6AC470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A2E036E" w14:textId="5B9F232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24660A9" w14:textId="0313643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F71B1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2D7508A" w14:textId="19F7259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939C2C1" w14:textId="39699C0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7F1536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01AA3B1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715718A9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7779016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DF6CD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5F4D9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12FAF3B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7D6263ED" w14:textId="23945DD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2A07C6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1D228DB" w14:textId="0DDFCC2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676296F" w14:textId="5DA7DAF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E2052E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491A3280" w14:textId="0B883E0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D1041A1" w14:textId="04C0558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B26AE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EBBAFE1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243412E2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55A080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9F1C48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0DA22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5115DBF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46464419" w14:textId="619E04B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0AF598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209B5AE" w14:textId="0627D72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98BABCE" w14:textId="41765BA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E4ABE4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5472655C" w14:textId="74A7A12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3A763C5" w14:textId="5DDE8D4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AB653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557CBD8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6599E759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CC533C7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044A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3712D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7DA76DC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330E849A" w14:textId="3DDE4EC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F01E80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72E42F6" w14:textId="148129C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4CB8D9D" w14:textId="3A2C3F9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004AD5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E7B566B" w14:textId="4E9123B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CAF4978" w14:textId="3114918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A2718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1E97E2A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0D0EDEA9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C4D3638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25E9F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DB0F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CCA3CA8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7585E5D3" w14:textId="7D1FC4A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CCEC5F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38D6761" w14:textId="46C827F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2C3B521" w14:textId="07B2EF5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908720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40A60FC" w14:textId="76950C6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4D378E78" w14:textId="4F0910C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61733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08E458C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26E8D601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E80A1DC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CE2BB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6F1D0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0B9C64D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61F93E41" w14:textId="29D4670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1D62BF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06263BA" w14:textId="5482144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9988FBD" w14:textId="1D507DE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CCF363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445F4A5F" w14:textId="33FAAA6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6B5046B" w14:textId="326941E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77318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CB495F0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11F2113C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D66B895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8C40C4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1741E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5B48138F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77232A3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4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B1774F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Reddish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DEE3038" w14:textId="0B125C7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5BCB90C" w14:textId="5A720C6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413DFF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Gran</w:t>
            </w:r>
          </w:p>
        </w:tc>
        <w:tc>
          <w:tcPr>
            <w:tcW w:w="1418" w:type="dxa"/>
            <w:shd w:val="clear" w:color="auto" w:fill="auto"/>
          </w:tcPr>
          <w:p w14:paraId="5984FCE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</w:t>
            </w: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DE7C7EB" w14:textId="6451EC8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ED689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1D19FF3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1D7A971E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E8BEA44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A6E06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FBEE5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FF36368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67398AE2" w14:textId="35ED057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591F4EB" w14:textId="60F66B3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B6D95AA" w14:textId="687BC21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61380BC" w14:textId="6ED1030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53E8E6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1BE8F02A" w14:textId="636D2EB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2523554" w14:textId="6EA68F0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D4A89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75470DD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70BDB26C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30422A8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B248D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A0663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E7D8F10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1E63F29" w14:textId="77777777" w:rsidR="00BE685F" w:rsidRPr="00E41429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E41429">
              <w:rPr>
                <w:rFonts w:cs="Arial"/>
                <w:sz w:val="16"/>
                <w:szCs w:val="16"/>
                <w:lang w:val="en-US"/>
              </w:rPr>
              <w:t>4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9120CBE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47FB0D0" w14:textId="06C9EA3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1AEE299" w14:textId="0B2C192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D37C28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6F2F7330" w14:textId="35CEA63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A62DBB9" w14:textId="53CB882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93EF4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F4E0FB6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7911F01A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872DC6F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7F6A4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1C615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3CDECCB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5E01DA19" w14:textId="42327FB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818CD5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A898D45" w14:textId="265AFAA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9FD58AC" w14:textId="0B4FC59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73F98B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Gran</w:t>
            </w:r>
          </w:p>
        </w:tc>
        <w:tc>
          <w:tcPr>
            <w:tcW w:w="1418" w:type="dxa"/>
            <w:shd w:val="clear" w:color="auto" w:fill="auto"/>
          </w:tcPr>
          <w:p w14:paraId="7DD1D92D" w14:textId="0E5B3C2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6857E7E" w14:textId="5D1F239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529E6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E93041F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5F0523D2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035034A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CC12D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FA82B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4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47669F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2DCB4839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6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A9E8E58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FC7A56D" w14:textId="79C2A7C2" w:rsidR="00BE685F" w:rsidRPr="00E41429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922302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F9EDF33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Gran</w:t>
            </w:r>
          </w:p>
        </w:tc>
        <w:tc>
          <w:tcPr>
            <w:tcW w:w="1418" w:type="dxa"/>
            <w:shd w:val="clear" w:color="auto" w:fill="auto"/>
          </w:tcPr>
          <w:p w14:paraId="0CE591DB" w14:textId="0EA4608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5E192871" w14:textId="5316B46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31658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00F88F0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000049F4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33C17D0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6A6F5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3D275A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61B98FD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2BC8EDF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4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65DDE3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White red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A22DABD" w14:textId="29141CE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62E810A" w14:textId="03A58DF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1194A8D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524DEEF8" w14:textId="0143A0C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2D58194" w14:textId="1A7BFC0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D8CA4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ED5ED60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:rsidRPr="0042133D" w14:paraId="444EB096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621D375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ABA03B9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2DBE20" w14:textId="217FD363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EE3BD72" w14:textId="3FDD493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1E7A6D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EF94E38" w14:textId="274E35FB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D3A7D54" w14:textId="7E79B77F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7E6E83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066701F" w14:textId="1E8170C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4E84AA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E859A86" w14:textId="66CF926C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85F20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BA3C1CD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5C5523D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9D93F8A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674AD4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BAE7B9D" w14:textId="4431322B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FC8EC49" w14:textId="2E5E7BE8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2A1D737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6E3E9AF" w14:textId="79C4366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088BAAA" w14:textId="7768771E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86DC84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6AA02D1" w14:textId="7DAEA86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33B0BC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3B3EC075" w14:textId="307FE7B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6A1E25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F1362E3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6B22A7F9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DF0DBB5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2977D0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E61DDC" w14:textId="35E91F0A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70145CB5" w14:textId="4B588804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shd w:val="clear" w:color="auto" w:fill="auto"/>
          </w:tcPr>
          <w:p w14:paraId="58357926" w14:textId="1E66E2F0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6758824" w14:textId="6C1CD0B9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5F47EAE" w14:textId="28804A9C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FACBC7D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0C7FB1A" w14:textId="5CBB10D2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2F8D94E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>.</w:t>
            </w:r>
            <w:r w:rsidRPr="0042133D">
              <w:rPr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FB55C68" w14:textId="0F813371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A6B7C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5E63241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61AEB491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B92FCC9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F8724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44DDAB" w14:textId="6A9F1FC9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AF8B4B9" w14:textId="75934286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23A019C" w14:textId="2D6C0D16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65CA6CB" w14:textId="253EC8F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B77B3E2" w14:textId="74B008D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A3C9B6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2237286" w14:textId="204EFB0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4ED54E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0FDFBE33" w14:textId="110182A1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90638D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F47D477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2B102E8E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65208A1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21B5D3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490F01" w14:textId="01FD25B8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49D191C6" w14:textId="679CC56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7D22EE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55D07F7" w14:textId="044DFE2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D07583B" w14:textId="3F1BE0B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DD0D6E8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FD14557" w14:textId="2B883E9F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A5E0A4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4BC059B" w14:textId="24D71C73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2FC24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F3E109E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05AAA78E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6D6B70F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397A24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0F79B1" w14:textId="6B6B349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ABC4123" w14:textId="0ACCF29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731B9A4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4FA8956" w14:textId="7382BEF3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A735F51" w14:textId="79E4706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71C6D4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89A4317" w14:textId="4BB910A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10CCFED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739199A0" w14:textId="15C0026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BF89D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61884C7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548BE71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EEA9D37" w14:textId="77777777" w:rsidR="00BE685F" w:rsidRPr="00E4501E" w:rsidRDefault="00BE685F" w:rsidP="003C38AE">
            <w:pPr>
              <w:rPr>
                <w:sz w:val="16"/>
                <w:szCs w:val="16"/>
                <w:lang w:val="en-US"/>
              </w:rPr>
            </w:pPr>
            <w:r w:rsidRPr="00E4501E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9E54C0" w14:textId="77777777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A25F057" w14:textId="0227E975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C8201FD" w14:textId="5033D30B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2930C38" w14:textId="77777777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E489ADC" w14:textId="6F3426E9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269AD96" w14:textId="3EC5A84A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B3507CB" w14:textId="77777777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C78C859" w14:textId="3FD5EB3C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0AAC165" w14:textId="77777777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1CA08F9" w14:textId="0CAE3A29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C704A8" w14:textId="77777777" w:rsidR="00BE685F" w:rsidRPr="00E4501E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40A96D2" w14:textId="77777777" w:rsidR="00BE685F" w:rsidRPr="00E4501E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FDCF721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2BEF22F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5DB5BC" w14:textId="77777777" w:rsidR="00BE685F" w:rsidRPr="0042133D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11E424" w14:textId="12F9F6D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1969E06B" w14:textId="1A7E3AB8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0DD32A3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9071C13" w14:textId="779F5E5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0CD0987" w14:textId="37F2091E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4F346F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3F7A55D" w14:textId="5B5486A9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E8FBD0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2B5359A9" w14:textId="54BED52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A3710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432E737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8EDED42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B019822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646F6" w14:textId="77777777" w:rsidR="00BE685F" w:rsidRPr="0042133D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4D39D0" w14:textId="380488F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5AFB05D" w14:textId="210679D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300DA46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6698566" w14:textId="107D035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92F5C70" w14:textId="26F649CC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8FA325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16A24E6" w14:textId="5179D021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016579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642BBD28" w14:textId="49326498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049E4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5397944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665459FA" w14:textId="77777777" w:rsidTr="003C38AE"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AB3E8B9" w14:textId="77777777" w:rsidR="00BE685F" w:rsidRPr="0042133D" w:rsidRDefault="00BE685F" w:rsidP="003C38AE">
            <w:pPr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F3E2D7" w14:textId="77777777" w:rsidR="00BE685F" w:rsidRPr="0042133D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521F95" w14:textId="2D49F68F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69269EC" w14:textId="09848F8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9F677ED" w14:textId="3D834E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F6375DF" w14:textId="716600F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5ADBD62" w14:textId="713F3C5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5473C7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8E81966" w14:textId="21FA1219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B2301F2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</w:tcPr>
          <w:p w14:paraId="190E7AFB" w14:textId="119509C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90AF65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8A5A914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</w:tbl>
    <w:p w14:paraId="4D0CB35F" w14:textId="77777777" w:rsidR="00BE685F" w:rsidRDefault="00BE685F" w:rsidP="00BE685F">
      <w:pPr>
        <w:rPr>
          <w:b/>
        </w:rPr>
      </w:pPr>
    </w:p>
    <w:p w14:paraId="7B4A1E65" w14:textId="77777777" w:rsidR="00BE685F" w:rsidRDefault="00BE685F" w:rsidP="00BE685F">
      <w:pPr>
        <w:rPr>
          <w:b/>
        </w:rPr>
      </w:pPr>
    </w:p>
    <w:p w14:paraId="657D158E" w14:textId="77777777" w:rsidR="00BE685F" w:rsidRDefault="00BE685F" w:rsidP="00BE685F">
      <w:pPr>
        <w:rPr>
          <w:b/>
        </w:rPr>
      </w:pPr>
    </w:p>
    <w:p w14:paraId="0AB0D503" w14:textId="153FDD8F" w:rsidR="00BE685F" w:rsidRPr="0042133D" w:rsidRDefault="00BE685F" w:rsidP="00BE685F">
      <w:proofErr w:type="gramStart"/>
      <w:r w:rsidRPr="0042133D">
        <w:rPr>
          <w:b/>
        </w:rPr>
        <w:lastRenderedPageBreak/>
        <w:t xml:space="preserve">S2 </w:t>
      </w:r>
      <w:r w:rsidR="00AB1774" w:rsidRPr="0042133D">
        <w:rPr>
          <w:b/>
        </w:rPr>
        <w:t xml:space="preserve">Table </w:t>
      </w:r>
      <w:r w:rsidRPr="0042133D">
        <w:rPr>
          <w:b/>
        </w:rPr>
        <w:t>(2 of 3)</w:t>
      </w:r>
      <w:r w:rsidRPr="0042133D">
        <w:t>.</w:t>
      </w:r>
      <w:proofErr w:type="gramEnd"/>
      <w:r w:rsidRPr="0042133D">
        <w:t xml:space="preserve"> </w:t>
      </w:r>
    </w:p>
    <w:tbl>
      <w:tblPr>
        <w:tblStyle w:val="TableGrid"/>
        <w:tblW w:w="12333" w:type="dxa"/>
        <w:tblInd w:w="562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1276"/>
        <w:gridCol w:w="992"/>
        <w:gridCol w:w="993"/>
        <w:gridCol w:w="567"/>
        <w:gridCol w:w="850"/>
        <w:gridCol w:w="1418"/>
        <w:gridCol w:w="850"/>
        <w:gridCol w:w="1134"/>
        <w:gridCol w:w="851"/>
      </w:tblGrid>
      <w:tr w:rsidR="00BE685F" w:rsidRPr="0042133D" w14:paraId="083B11CE" w14:textId="77777777" w:rsidTr="003C38AE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E88132" w14:textId="77777777" w:rsidR="00BE685F" w:rsidRPr="0042133D" w:rsidRDefault="00BE685F" w:rsidP="003C38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14257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TL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AE204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Liver</w:t>
            </w: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CD8833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Ovary</w:t>
            </w:r>
          </w:p>
        </w:tc>
        <w:tc>
          <w:tcPr>
            <w:tcW w:w="15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ED0B7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Uteri</w:t>
            </w:r>
          </w:p>
        </w:tc>
        <w:tc>
          <w:tcPr>
            <w:tcW w:w="3118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9BB31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Ov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F4847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M. stag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024A0D6" w14:textId="77777777" w:rsidR="00BE685F" w:rsidRPr="0042133D" w:rsidRDefault="00BE685F" w:rsidP="003C38AE">
            <w:pPr>
              <w:jc w:val="center"/>
              <w:rPr>
                <w:b/>
                <w:lang w:val="en-US"/>
              </w:rPr>
            </w:pPr>
            <w:r w:rsidRPr="0042133D">
              <w:rPr>
                <w:b/>
                <w:lang w:val="en-US"/>
              </w:rPr>
              <w:t>Source</w:t>
            </w:r>
          </w:p>
        </w:tc>
      </w:tr>
      <w:tr w:rsidR="00BE685F" w:rsidRPr="0042133D" w14:paraId="4696356F" w14:textId="77777777" w:rsidTr="003C38AE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D26BA11" w14:textId="77777777" w:rsidR="00BE685F" w:rsidRPr="0042133D" w:rsidRDefault="00BE685F" w:rsidP="003C38AE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CFACA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DDE57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Mass 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7789F7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Mass (k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CB2F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Length (c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2386B2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Col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F30C1E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Mass (kg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4B03E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Vill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8A1017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982CD4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Max. dia. (cm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FC9F20" w14:textId="77777777" w:rsidR="00BE685F" w:rsidRPr="0042133D" w:rsidRDefault="00BE685F" w:rsidP="003C38AE">
            <w:pPr>
              <w:jc w:val="center"/>
              <w:rPr>
                <w:sz w:val="20"/>
                <w:lang w:val="en-US"/>
              </w:rPr>
            </w:pPr>
            <w:r w:rsidRPr="0042133D">
              <w:rPr>
                <w:sz w:val="20"/>
                <w:lang w:val="en-US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16DDB" w14:textId="77777777" w:rsidR="00BE685F" w:rsidRPr="0042133D" w:rsidRDefault="00BE685F" w:rsidP="003C38A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906598" w14:textId="77777777" w:rsidR="00BE685F" w:rsidRPr="0042133D" w:rsidRDefault="00BE685F" w:rsidP="003C38AE">
            <w:pPr>
              <w:jc w:val="center"/>
              <w:rPr>
                <w:sz w:val="20"/>
                <w:szCs w:val="16"/>
                <w:lang w:val="en-US"/>
              </w:rPr>
            </w:pPr>
          </w:p>
        </w:tc>
      </w:tr>
      <w:tr w:rsidR="00BE685F" w:rsidRPr="0042133D" w14:paraId="30EB9B36" w14:textId="77777777" w:rsidTr="003C38AE"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8CCC8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38F0B6B" w14:textId="77777777" w:rsidR="00BE685F" w:rsidRPr="0042133D" w:rsidRDefault="00BE685F" w:rsidP="003C38A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B5E07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6FF6F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631AA2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0180B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B38102" w14:textId="0E00861F" w:rsidR="00BE685F" w:rsidRPr="0042133D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69211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273078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7B3F83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406F3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,3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F756B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C76E9F" w14:textId="77777777" w:rsidR="00BE685F" w:rsidRPr="0042133D" w:rsidRDefault="00BE685F" w:rsidP="003C38A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</w:t>
            </w:r>
          </w:p>
        </w:tc>
      </w:tr>
      <w:tr w:rsidR="00BE685F" w:rsidRPr="0042133D" w14:paraId="2F3ECD85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AE2B1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9B85F0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22A6E7" w14:textId="1DA3B4D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699C19" w14:textId="2C5E38E9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3D0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B11C7D" w14:textId="35BA0615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9EB3D7" w14:textId="3C881963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165FD13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0AA7DB2" w14:textId="4C42C8E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4ED8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3A485D" w14:textId="3922FD65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F6E13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2AD51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26877C6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5F373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D51E67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FC39D3" w14:textId="0E5FE89B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43166B" w14:textId="106B3EC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FB448" w14:textId="7D54222B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73E47B" w14:textId="1FAFCF9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11109C" w14:textId="36BAE8EF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B706E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911B78" w14:textId="3B86EAF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7A9F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A0BE6D" w14:textId="41F022C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B636E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6658C5" w14:textId="77777777" w:rsidR="00BE685F" w:rsidRPr="0042133D" w:rsidRDefault="00BE685F" w:rsidP="003C38AE">
            <w:pPr>
              <w:jc w:val="center"/>
              <w:rPr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BB</w:t>
            </w:r>
          </w:p>
        </w:tc>
      </w:tr>
      <w:tr w:rsidR="00BE685F" w:rsidRPr="0042133D" w14:paraId="60C044F4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C7CAA9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7B6863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48D1FE" w14:textId="3471FB9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ACAC1C" w14:textId="13CE840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534F7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A1B7CC6" w14:textId="74AC2A7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8EA001" w14:textId="0BE6890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9D2BA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A108C6" w14:textId="26238B0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A82F9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DF6BA4" w14:textId="3C98D825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313C9C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EEF1D4" w14:textId="77777777" w:rsidR="00BE685F" w:rsidRPr="0042133D" w:rsidRDefault="00BE685F" w:rsidP="003C38AE">
            <w:pPr>
              <w:jc w:val="center"/>
              <w:rPr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BB</w:t>
            </w:r>
          </w:p>
        </w:tc>
      </w:tr>
      <w:tr w:rsidR="00BE685F" w:rsidRPr="0042133D" w14:paraId="37A34E6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2236E8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A13C3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8F22CF" w14:textId="4EA8C60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370E2F" w14:textId="3BC2CCEB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7D048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6E1E45" w14:textId="3B3C384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8BF4D0" w14:textId="1048AF2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83BAECD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AD9CC7" w14:textId="4F74221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461DF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0B9136" w14:textId="354CABA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CE9F5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C43EA0" w14:textId="77777777" w:rsidR="00BE685F" w:rsidRPr="0042133D" w:rsidRDefault="00BE685F" w:rsidP="003C38AE">
            <w:pPr>
              <w:jc w:val="center"/>
            </w:pPr>
            <w:r w:rsidRPr="0042133D">
              <w:rPr>
                <w:sz w:val="16"/>
                <w:szCs w:val="16"/>
                <w:lang w:val="en-US"/>
              </w:rPr>
              <w:t>BB</w:t>
            </w:r>
          </w:p>
        </w:tc>
      </w:tr>
      <w:tr w:rsidR="00BE685F" w:rsidRPr="0042133D" w14:paraId="345EA0AB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047E52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A6ED7A5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53B633" w14:textId="59627465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819387" w14:textId="3118262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056315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B6E994" w14:textId="067C696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2BC183" w14:textId="6DE3857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AB83E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EFE912" w14:textId="4C839D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D1B34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994E32" w14:textId="703CAE7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597F66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793E7A" w14:textId="77777777" w:rsidR="00BE685F" w:rsidRPr="0042133D" w:rsidRDefault="00BE685F" w:rsidP="003C38AE">
            <w:pPr>
              <w:jc w:val="center"/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127D2556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D468B8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6627D0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623821" w14:textId="62FE6CC3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0FF645" w14:textId="559F6B2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9C5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6E4B4CE" w14:textId="5FDE89BD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F91376" w14:textId="7756F7F1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6C5A6E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BD5E927" w14:textId="5E72C20C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E6A0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16D8A0" w14:textId="738B3CF8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81478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A27C09" w14:textId="77777777" w:rsidR="00BE685F" w:rsidRPr="0042133D" w:rsidRDefault="00BE685F" w:rsidP="003C38AE">
            <w:pPr>
              <w:jc w:val="center"/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:rsidRPr="0042133D" w14:paraId="75DE04E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0E1354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5087B78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759165" w14:textId="3FAEE48A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57B19F" w14:textId="33825215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60A30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019CB7" w14:textId="2993C234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E60B0C" w14:textId="248DFED0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429ADB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3BB90C" w14:textId="767534B2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6D401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3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70119D" w14:textId="0973874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60996A" w14:textId="77777777" w:rsidR="00BE685F" w:rsidRPr="0042133D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EA4821" w14:textId="77777777" w:rsidR="00BE685F" w:rsidRPr="0042133D" w:rsidRDefault="00BE685F" w:rsidP="003C38AE">
            <w:pPr>
              <w:jc w:val="center"/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14:paraId="20495CD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6F4033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03FED18D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42133D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B9CCB6" w14:textId="301976F3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EF4EB1" w14:textId="5BF51F0B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A9759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7CE9E7" w14:textId="65B4CFDF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262214" w14:textId="649786E9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F626F7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41B96F" w14:textId="241F7DE0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99C9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Pr="0042133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DF9248" w14:textId="672CBD0F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FB9AF7" w14:textId="77777777" w:rsidR="00BE685F" w:rsidRPr="006C0BB0" w:rsidRDefault="00BE685F" w:rsidP="003C38AE">
            <w:pPr>
              <w:jc w:val="center"/>
              <w:rPr>
                <w:sz w:val="16"/>
                <w:szCs w:val="16"/>
                <w:highlight w:val="green"/>
                <w:lang w:val="en-US"/>
              </w:rPr>
            </w:pPr>
            <w:r w:rsidRPr="0042133D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74C228" w14:textId="77777777" w:rsidR="00BE685F" w:rsidRPr="006C0BB0" w:rsidRDefault="00BE685F" w:rsidP="003C38AE">
            <w:pPr>
              <w:jc w:val="center"/>
              <w:rPr>
                <w:highlight w:val="green"/>
              </w:rPr>
            </w:pPr>
            <w:r w:rsidRPr="0042133D">
              <w:rPr>
                <w:sz w:val="16"/>
                <w:szCs w:val="16"/>
              </w:rPr>
              <w:t>BB</w:t>
            </w:r>
          </w:p>
        </w:tc>
      </w:tr>
      <w:tr w:rsidR="00BE685F" w14:paraId="04D8731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7C461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99452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4</w:t>
            </w:r>
            <w:r>
              <w:rPr>
                <w:sz w:val="16"/>
                <w:szCs w:val="16"/>
                <w:lang w:val="en-US"/>
              </w:rPr>
              <w:t>.</w:t>
            </w:r>
            <w:r w:rsidRPr="002278B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FEEBD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27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FAA8EEA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91D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9D594C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77912D" w14:textId="1AA7F372" w:rsidR="00BE685F" w:rsidRPr="00E41429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m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0939A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F5680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49C6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2278B1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10D651" w14:textId="3A5DDB9D" w:rsidR="00BE685F" w:rsidRPr="002278B1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FA8C1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2278B1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DC19D9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2278B1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22F054B3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C4D016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6FD0CE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AA4F91" w14:textId="3DBEF6D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B5AA0" w14:textId="62108A0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063A5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F4BA1A2" w14:textId="2F8BBB9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84A4E2" w14:textId="1EA80DD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B654A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D99F39" w14:textId="302781E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E156A" w14:textId="76AED5A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4856D4" w14:textId="2C48437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37DC42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099043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BB</w:t>
            </w:r>
          </w:p>
        </w:tc>
      </w:tr>
      <w:tr w:rsidR="00BE685F" w14:paraId="0300D5A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EE2254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A7DF6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329263" w14:textId="6B51CCC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26D899" w14:textId="3C29DB3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0505C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2786C0" w14:textId="2CCC913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696FD6" w14:textId="3EEB036E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F4106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26FB77" w14:textId="58EF6BC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9E437" w14:textId="740587F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04DF9B" w14:textId="133D885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031E0A" w14:textId="7B7FBF81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A45294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5C68DECC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1131FF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8B7E4A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C6D94" w14:textId="3AA520D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94B18A" w14:textId="6BE9B5C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6BCEC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E790DC" w14:textId="7FEEFBF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AD4474" w14:textId="0E46066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327EBA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87895B" w14:textId="2F6F9F9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4A4A" w14:textId="684B24D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07D7BF" w14:textId="25D1785E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EC6C36" w14:textId="6EE2A94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004BCE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067912CB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382475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DB6902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E5836AA" w14:textId="7003785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35CF6E" w14:textId="502C019C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3873A" w14:textId="77777777" w:rsidR="00BE685F" w:rsidRPr="00D93FD2" w:rsidRDefault="00DC7308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4794DC" w14:textId="4346A87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269F21" w14:textId="08B8F10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B37B5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8FCE51" w14:textId="3A03B50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EAA9C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7F3105" w14:textId="3B4456FC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879D7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B6EB98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12E1E55E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D2B0C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6D5145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7946A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98961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1C78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10F045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7DE7090" w14:textId="4F3AC80F" w:rsidR="00BE685F" w:rsidRPr="00D93FD2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913AE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8E5E2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DA8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2E983A" w14:textId="47C9D70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92AB3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3BFDF2F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N</w:t>
            </w:r>
          </w:p>
        </w:tc>
      </w:tr>
      <w:tr w:rsidR="00BE685F" w14:paraId="3E115CA0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F29121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A7555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80EC5A" w14:textId="254B7E2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F8100F" w14:textId="5C32E6F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D07B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6D9920" w14:textId="27D2B0C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A982975" w14:textId="58D4741E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A7B3642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DD6A21" w14:textId="69779B1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D39E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2F216" w14:textId="2C855BF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6E256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9E0ACF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7DA9C9C7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1B2D2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CA038D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B24E40" w14:textId="13258BF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870D087" w14:textId="2278356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BEB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2DF728" w14:textId="78A5E87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6F90AB" w14:textId="0FD3151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0DF9D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36818D" w14:textId="2FDCC55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CCE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80562C0" w14:textId="438B2DA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AA5FB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2745B4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7D1AC2A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AEE1C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178C8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F778BD6" w14:textId="4D62A54C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3C5453" w14:textId="5C6C41B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BEE3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6E6369" w14:textId="4021823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E88C28" w14:textId="608D3A11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B55D2A4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7EBDEF" w14:textId="24F97FF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496A71" w14:textId="12AEB56B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854B1E" w14:textId="5372946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9F7E1D" w14:textId="0885EF7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BB5EB90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7D2BEB50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AAB4F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DEC82F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rFonts w:cs="Arial"/>
                <w:sz w:val="16"/>
                <w:szCs w:val="16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6898B7" w14:textId="6DB4E92B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B788A9" w14:textId="5062131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28F9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4C5A2C" w14:textId="5D82B4D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2BFF2F" w14:textId="7A6170E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7E9869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DC3003" w14:textId="0734457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A9392" w14:textId="7B5A15C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6C0F86" w14:textId="4A02B04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9C4618" w14:textId="1540E29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39EC52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405D5119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8EF60F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rFonts w:ascii="Calibri" w:hAnsi="Calibri"/>
                <w:sz w:val="16"/>
              </w:rPr>
              <w:t>1</w:t>
            </w:r>
            <w:r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68866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F8011D" w14:textId="6430D81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4FB97C" w14:textId="40DE33A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B9EF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5D55AD" w14:textId="27709D4F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AC8451" w14:textId="264F9B0B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B5D19A7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ADE9D1" w14:textId="56FBC97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FE214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C0C326" w14:textId="146BC2B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0B774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EAA233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4779C3EB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6FD0C5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rFonts w:ascii="Calibri" w:hAnsi="Calibri"/>
                <w:sz w:val="16"/>
                <w:lang w:val="en-US"/>
              </w:rPr>
              <w:t>1</w:t>
            </w:r>
            <w:r>
              <w:rPr>
                <w:rFonts w:ascii="Calibri" w:hAnsi="Calibri"/>
                <w:sz w:val="16"/>
                <w:lang w:val="en-US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D0354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9901C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E5AAA6" w14:textId="77777777" w:rsidR="00BE685F" w:rsidRPr="00D93FD2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721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B6517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F5F61F3" w14:textId="0FA10A86" w:rsidR="00BE685F" w:rsidRPr="00D93FD2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3D718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39487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D93FD2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E0A2C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F90702" w14:textId="051A28C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8ECD70" w14:textId="754117A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6C2950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40547E5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5DF0C1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FE9E28C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A4E4CE" w14:textId="579AE72E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EAABC5" w14:textId="6CA3B2D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C84D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116255" w14:textId="5F10C7DB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9F62721" w14:textId="21D0102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47E51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82BB356" w14:textId="46094C3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BD53D" w14:textId="6DBE9B5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2806DAF" w14:textId="445A815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FCBB53" w14:textId="5D34BA2E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AB3672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69FA60E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7FC20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4321A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6F6D86" w14:textId="5F20E8E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C95D55" w14:textId="0C93E141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E73C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87D44DC" w14:textId="20352D5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C7670A" w14:textId="33193B5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C8D08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F4F2CE" w14:textId="6A05950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BD46" w14:textId="7332F80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6510A9C" w14:textId="0561C6C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10D6E4" w14:textId="4AD75B3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10C8F6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5E8BE91C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6562F4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91F1F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2FCB44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9DB574" w14:textId="77777777" w:rsidR="00BE685F" w:rsidRPr="00D93FD2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707EC" w14:textId="77777777" w:rsidR="00BE685F" w:rsidRPr="00D93FD2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07A80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White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C6C0DC" w14:textId="79FB31FA" w:rsidR="00BE685F" w:rsidRPr="00D93FD2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E16BF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F8F8B2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D93FD2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97D3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F645F5" w14:textId="1313E75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E695DA" w14:textId="42D2308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0FC1D6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746C6E7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7AC41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C290C8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393959" w14:textId="7D9D96D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59EC5E" w14:textId="21AFB6F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D8E3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D6ADEC" w14:textId="6D0A7F3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DB28ED" w14:textId="46BE386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BDDF0C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2285C2" w14:textId="0A863A2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2385E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7E966A2" w14:textId="5A71E49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1331B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6608CC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3A52861E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ED6F52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884AF7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B09F33" w14:textId="5E5BBA24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D84D95" w14:textId="0000DAE3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50FBF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D9B1DC" w14:textId="3BD9E7D8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89037E" w14:textId="31A017D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257AB1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4B28F1" w14:textId="65BFA0F1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E6937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C71748" w14:textId="038E37D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D4F6C2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0B1C88" w14:textId="77777777" w:rsidR="00BE685F" w:rsidRPr="00D93FD2" w:rsidRDefault="00BE685F" w:rsidP="003C38AE">
            <w:pPr>
              <w:jc w:val="center"/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298AB08A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EFF85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3176B2A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76F543" w14:textId="0200D10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ABDE5D" w14:textId="745ED90B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E5327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748CFF2" w14:textId="75B9785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5E3A0E" w14:textId="674B011D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E5D4F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281C8B" w14:textId="4376AF7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BA9EF" w14:textId="3B35703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712FA75" w14:textId="0C1E087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1F4308" w14:textId="149CA10F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5B4C4B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3DE17C82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A3691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1</w:t>
            </w:r>
            <w:r>
              <w:rPr>
                <w:sz w:val="16"/>
                <w:szCs w:val="16"/>
                <w:lang w:val="en-US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256D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CB442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501C31C" w14:textId="77777777" w:rsidR="00BE685F" w:rsidRPr="00D93FD2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7058D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58CE025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87FB0D4" w14:textId="200BC418" w:rsidR="00BE685F" w:rsidRPr="00D93FD2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5AF7022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6DAE40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D93FD2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2CEA6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7EAAD2" w14:textId="77371F4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6BFF12" w14:textId="57DB7325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254BFF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2BB0F0C5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E725F45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BD9DF3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4.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96162D9" w14:textId="18B70E01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19E410" w14:textId="41A10CE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F33B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00810" w14:textId="5A792A99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3C22F11" w14:textId="75641542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949689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E5FED40" w14:textId="1B90717A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5DE2" w14:textId="0F5E096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EA77255" w14:textId="259B4AC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D9E870" w14:textId="18DD4336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B70E6C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2177C946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E117D7F" w14:textId="7777777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</w:t>
            </w:r>
            <w:r w:rsidRPr="00D93FD2">
              <w:rPr>
                <w:sz w:val="16"/>
                <w:szCs w:val="16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08595D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  <w:lang w:val="en-US"/>
              </w:rPr>
              <w:t>4.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5911AA" w14:textId="518F602C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07682C" w14:textId="04694936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4296B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25A1A7" w14:textId="562A4C32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B7247C" w14:textId="2FBA011E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4FF9852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834226" w14:textId="0DC9A568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DAD21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D93FD2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37B89C" w14:textId="0BDB4187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4B2088C" w14:textId="7B683040" w:rsidR="00BE685F" w:rsidRPr="00D93FD2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D93FD2">
              <w:rPr>
                <w:sz w:val="16"/>
                <w:szCs w:val="16"/>
                <w:lang w:val="en-US"/>
              </w:rPr>
              <w:t>2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CFEAE77" w14:textId="77777777" w:rsidR="00BE685F" w:rsidRPr="00D93FD2" w:rsidRDefault="00BE685F" w:rsidP="003C38AE">
            <w:pPr>
              <w:jc w:val="center"/>
              <w:rPr>
                <w:sz w:val="16"/>
                <w:szCs w:val="16"/>
              </w:rPr>
            </w:pPr>
            <w:r w:rsidRPr="00D93FD2">
              <w:rPr>
                <w:sz w:val="16"/>
                <w:szCs w:val="16"/>
              </w:rPr>
              <w:t>BB</w:t>
            </w:r>
          </w:p>
        </w:tc>
      </w:tr>
      <w:tr w:rsidR="00BE685F" w14:paraId="4DFA4081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714532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783C93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B889BB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88727E" w14:textId="77777777" w:rsidR="00BE685F" w:rsidRPr="008A291A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D4861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EE8DC6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C1CB48" w14:textId="756D9B1A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A067A5" w14:textId="08E42418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B4DA4A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A291A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72F4E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8A291A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4ECF26" w14:textId="334952B5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DE2E8" w14:textId="67100BF2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2(?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A6D305" w14:textId="77777777" w:rsidR="00BE685F" w:rsidRPr="008A291A" w:rsidRDefault="00BE685F" w:rsidP="003C38AE">
            <w:pPr>
              <w:jc w:val="center"/>
              <w:rPr>
                <w:sz w:val="16"/>
                <w:szCs w:val="16"/>
              </w:rPr>
            </w:pPr>
            <w:r w:rsidRPr="008A291A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4D32E62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897EF7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9D884FF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731E7B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7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650145" w14:textId="77777777" w:rsidR="00BE685F" w:rsidRPr="008A291A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E6A77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774320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57120C" w14:textId="1EF6C71E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5C0DBC" w14:textId="7C4189CF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87A1B0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A291A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2C636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2</w:t>
            </w:r>
            <w:r>
              <w:rPr>
                <w:sz w:val="16"/>
                <w:szCs w:val="16"/>
                <w:lang w:val="en-US"/>
              </w:rPr>
              <w:t>.</w:t>
            </w:r>
            <w:r w:rsidRPr="008A291A">
              <w:rPr>
                <w:sz w:val="16"/>
                <w:szCs w:val="16"/>
                <w:lang w:val="en-US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8AE753" w14:textId="7950C813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D92F99" w14:textId="6DA73720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2(?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03CF42" w14:textId="77777777" w:rsidR="00BE685F" w:rsidRPr="008A291A" w:rsidRDefault="00BE685F" w:rsidP="003C38AE">
            <w:pPr>
              <w:jc w:val="center"/>
              <w:rPr>
                <w:sz w:val="16"/>
                <w:szCs w:val="16"/>
              </w:rPr>
            </w:pPr>
            <w:r w:rsidRPr="008A291A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30515BD9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B525F7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7E3180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3DBAE4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3789EF" w14:textId="77777777" w:rsidR="00BE685F" w:rsidRPr="008A291A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345C7" w14:textId="2B18871A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C88C6B8" w14:textId="6703B035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63C8279" w14:textId="138BD133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6618B8" w14:textId="75E5533D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9CF56F6" w14:textId="79B73076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7E89E" w14:textId="03CB0EE4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B3D9A6" w14:textId="2006E339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B1B6DB" w14:textId="3991EF2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2(?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C0CBA5" w14:textId="77777777" w:rsidR="00BE685F" w:rsidRPr="008A291A" w:rsidRDefault="00BE685F" w:rsidP="003C38AE">
            <w:pPr>
              <w:jc w:val="center"/>
              <w:rPr>
                <w:sz w:val="16"/>
                <w:szCs w:val="16"/>
              </w:rPr>
            </w:pPr>
            <w:r w:rsidRPr="008A291A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0BE9807D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C3D64AE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4C40AE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5A020A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A0D27A0" w14:textId="77777777" w:rsidR="00BE685F" w:rsidRPr="008A291A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617D8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5BD7078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White/red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906B82" w14:textId="4347C37F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7931BD" w14:textId="3323A50C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E7625DC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A291A">
              <w:rPr>
                <w:sz w:val="16"/>
                <w:szCs w:val="16"/>
                <w:lang w:val="en-US"/>
              </w:rPr>
              <w:t>Dif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728B1" w14:textId="77777777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.</w:t>
            </w:r>
            <w:r w:rsidRPr="008A291A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300B185" w14:textId="797F82E4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A6FD08" w14:textId="2E908C34" w:rsidR="00BE685F" w:rsidRPr="008A291A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8A291A">
              <w:rPr>
                <w:sz w:val="16"/>
                <w:szCs w:val="16"/>
                <w:lang w:val="en-US"/>
              </w:rPr>
              <w:t>2(?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45DAD8" w14:textId="77777777" w:rsidR="00BE685F" w:rsidRPr="008A291A" w:rsidRDefault="00BE685F" w:rsidP="003C38AE">
            <w:pPr>
              <w:jc w:val="center"/>
              <w:rPr>
                <w:sz w:val="16"/>
                <w:szCs w:val="16"/>
              </w:rPr>
            </w:pPr>
            <w:r w:rsidRPr="008A291A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6BA359B4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7F30418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0F0C789" w14:textId="77777777" w:rsidR="00BE685F" w:rsidRPr="0065047B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23C32A" w14:textId="2BCD5440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02E76B" w14:textId="7F25D29E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C072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B07C7AD" w14:textId="690E0084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484381F" w14:textId="5936B160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69FC45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FF920B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R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2ABEE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DA8DB9" w14:textId="223F9F85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7BB7E5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4A7CD2" w14:textId="77777777" w:rsidR="00BE685F" w:rsidRPr="0065047B" w:rsidRDefault="00BE685F" w:rsidP="003C38AE">
            <w:pPr>
              <w:jc w:val="center"/>
              <w:rPr>
                <w:sz w:val="16"/>
                <w:szCs w:val="16"/>
              </w:rPr>
            </w:pPr>
            <w:r w:rsidRPr="0065047B">
              <w:rPr>
                <w:sz w:val="16"/>
                <w:szCs w:val="16"/>
              </w:rPr>
              <w:t>BB</w:t>
            </w:r>
          </w:p>
        </w:tc>
      </w:tr>
      <w:tr w:rsidR="00BE685F" w14:paraId="5AA47258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B5514A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AFC6A4F" w14:textId="77777777" w:rsidR="00BE685F" w:rsidRPr="0065047B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873E39" w14:textId="7DD77D84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6B15B5" w14:textId="4EF726BD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C841E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D531B0" w14:textId="7A960F2D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E00F04" w14:textId="69D12E7A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FAD03BD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B754A19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R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84BCB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7072C1" w14:textId="18F0E559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EF1EF1" w14:textId="7A5F62FB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082F2AC" w14:textId="77777777" w:rsidR="00BE685F" w:rsidRPr="0065047B" w:rsidRDefault="00BE685F" w:rsidP="003C38AE">
            <w:pPr>
              <w:jc w:val="center"/>
              <w:rPr>
                <w:sz w:val="16"/>
                <w:szCs w:val="16"/>
              </w:rPr>
            </w:pPr>
            <w:r w:rsidRPr="0065047B">
              <w:rPr>
                <w:sz w:val="16"/>
                <w:szCs w:val="16"/>
              </w:rPr>
              <w:t>BB</w:t>
            </w:r>
          </w:p>
        </w:tc>
      </w:tr>
      <w:tr w:rsidR="00BE685F" w14:paraId="05014047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C38D35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Pr="0065047B">
              <w:rPr>
                <w:sz w:val="16"/>
                <w:szCs w:val="16"/>
                <w:lang w:val="en-US"/>
              </w:rPr>
              <w:t>12</w:t>
            </w:r>
            <w:r>
              <w:rPr>
                <w:sz w:val="16"/>
                <w:szCs w:val="16"/>
                <w:lang w:val="en-US"/>
              </w:rPr>
              <w:t>8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60D1207" w14:textId="77777777" w:rsidR="00BE685F" w:rsidRPr="0065047B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.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798669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264B54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8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49F9F" w14:textId="6C9B57CD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0C62E3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Yellow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3A8D49" w14:textId="57602E45" w:rsidR="00BE685F" w:rsidRPr="0065047B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64AF5CC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4C46980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R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03DE6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6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 xml:space="preserve">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2377B3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64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B3CB05" w14:textId="38652AF3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(7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80531C" w14:textId="77777777" w:rsidR="00BE685F" w:rsidRPr="0065047B" w:rsidRDefault="00BE685F" w:rsidP="003C38AE">
            <w:pPr>
              <w:jc w:val="center"/>
              <w:rPr>
                <w:sz w:val="16"/>
                <w:szCs w:val="16"/>
              </w:rPr>
            </w:pPr>
            <w:r w:rsidRPr="0065047B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1F56B344" w14:textId="77777777" w:rsidTr="003C38AE"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C0B94E0" w14:textId="3323E4F4" w:rsidR="00BE685F" w:rsidRPr="0065047B" w:rsidRDefault="00F6669C" w:rsidP="00F6669C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</w:t>
            </w:r>
            <w:r w:rsidR="00BE685F" w:rsidRPr="0065047B">
              <w:rPr>
                <w:sz w:val="16"/>
                <w:szCs w:val="16"/>
                <w:lang w:val="en-US"/>
              </w:rPr>
              <w:t>12</w:t>
            </w:r>
            <w:r w:rsidR="00BE685F">
              <w:rPr>
                <w:sz w:val="16"/>
                <w:szCs w:val="16"/>
                <w:lang w:val="en-US"/>
              </w:rPr>
              <w:t>9</w:t>
            </w:r>
            <w:r>
              <w:rPr>
                <w:sz w:val="16"/>
                <w:szCs w:val="16"/>
                <w:lang w:val="en-US"/>
              </w:rPr>
              <w:t>*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5B07E1" w14:textId="77777777" w:rsidR="00BE685F" w:rsidRPr="0065047B" w:rsidRDefault="00BE685F" w:rsidP="003C38AE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4A068C" w14:textId="1E8456D3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0EA1175" w14:textId="5603A029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A538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4B4EF4" w14:textId="642437FC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420B8EA" w14:textId="5C849862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62AD6A" w14:textId="65D6DFA2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A3B57E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Ri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67187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7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EDF7D8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~4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B4A1553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 (?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20F4A9" w14:textId="77777777" w:rsidR="00BE685F" w:rsidRPr="0065047B" w:rsidRDefault="00BE685F" w:rsidP="003C38AE">
            <w:pPr>
              <w:jc w:val="center"/>
              <w:rPr>
                <w:sz w:val="16"/>
                <w:szCs w:val="16"/>
              </w:rPr>
            </w:pPr>
            <w:r w:rsidRPr="0065047B">
              <w:rPr>
                <w:sz w:val="16"/>
                <w:szCs w:val="16"/>
                <w:lang w:val="en-US"/>
              </w:rPr>
              <w:t>BB</w:t>
            </w:r>
          </w:p>
        </w:tc>
      </w:tr>
      <w:tr w:rsidR="00BE685F" w14:paraId="38529ABF" w14:textId="77777777" w:rsidTr="003C38AE"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7F033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36ACB9" w14:textId="77777777" w:rsidR="00BE685F" w:rsidRPr="0065047B" w:rsidRDefault="00BE685F" w:rsidP="003C38AE">
            <w:pPr>
              <w:jc w:val="center"/>
              <w:rPr>
                <w:rFonts w:cs="Arial"/>
                <w:sz w:val="16"/>
                <w:szCs w:val="16"/>
              </w:rPr>
            </w:pPr>
            <w:r w:rsidRPr="0065047B">
              <w:rPr>
                <w:sz w:val="16"/>
                <w:szCs w:val="16"/>
                <w:lang w:val="en-US"/>
              </w:rPr>
              <w:t>4.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CE0AA" w14:textId="7F4E499A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93C116" w14:textId="796A8D88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345FA" w14:textId="77777777" w:rsidR="00BE685F" w:rsidRPr="0065047B" w:rsidRDefault="00DC7308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80719E" w14:textId="07C48C8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93A685" w14:textId="1A4FBCBC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81A5A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C7C6F6" w14:textId="000839CA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28A428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2E75BC" w14:textId="569DA46B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79A04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8C7ADF" w14:textId="77777777" w:rsidR="00BE685F" w:rsidRPr="0065047B" w:rsidRDefault="00BE685F" w:rsidP="003C38AE">
            <w:pPr>
              <w:jc w:val="center"/>
              <w:rPr>
                <w:sz w:val="16"/>
                <w:szCs w:val="16"/>
              </w:rPr>
            </w:pPr>
            <w:r w:rsidRPr="0065047B">
              <w:rPr>
                <w:sz w:val="16"/>
                <w:szCs w:val="16"/>
              </w:rPr>
              <w:t>BB</w:t>
            </w:r>
          </w:p>
        </w:tc>
      </w:tr>
      <w:tr w:rsidR="00BE685F" w:rsidRPr="00070589" w14:paraId="3CFF725A" w14:textId="77777777" w:rsidTr="003C38AE">
        <w:trPr>
          <w:trHeight w:val="124"/>
        </w:trPr>
        <w:tc>
          <w:tcPr>
            <w:tcW w:w="12333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29F6B" w14:textId="2ECDDE8A" w:rsidR="00BE685F" w:rsidRDefault="00BE685F" w:rsidP="0072783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</w:t>
            </w:r>
            <w:r>
              <w:rPr>
                <w:rFonts w:cstheme="minorHAnsi"/>
                <w:sz w:val="16"/>
                <w:szCs w:val="16"/>
                <w:lang w:val="en-US"/>
              </w:rPr>
              <w:t>†</w:t>
            </w:r>
            <w:r>
              <w:rPr>
                <w:sz w:val="16"/>
                <w:szCs w:val="16"/>
                <w:lang w:val="en-US"/>
              </w:rPr>
              <w:t xml:space="preserve"> Body mass calculated according to girth (3.1 m) and length from Nielsen et al. 2014 to 1,367 kg.  </w:t>
            </w:r>
            <w:r w:rsidRPr="00156BB1">
              <w:rPr>
                <w:sz w:val="16"/>
                <w:szCs w:val="16"/>
                <w:lang w:val="en-US"/>
              </w:rPr>
              <w:t xml:space="preserve">Mean </w:t>
            </w:r>
            <w:proofErr w:type="spellStart"/>
            <w:r w:rsidRPr="00156BB1">
              <w:rPr>
                <w:sz w:val="16"/>
                <w:szCs w:val="16"/>
                <w:lang w:val="en-US"/>
              </w:rPr>
              <w:t>diameter</w:t>
            </w:r>
            <w:r w:rsidR="00A653DB" w:rsidRPr="00156BB1">
              <w:rPr>
                <w:sz w:val="16"/>
                <w:szCs w:val="16"/>
                <w:lang w:val="en-US"/>
              </w:rPr>
              <w:t>±SD</w:t>
            </w:r>
            <w:proofErr w:type="spellEnd"/>
            <w:r w:rsidRPr="00156BB1">
              <w:rPr>
                <w:sz w:val="16"/>
                <w:szCs w:val="16"/>
                <w:lang w:val="en-US"/>
              </w:rPr>
              <w:t xml:space="preserve"> and </w:t>
            </w:r>
            <w:proofErr w:type="spellStart"/>
            <w:r w:rsidRPr="00156BB1">
              <w:rPr>
                <w:sz w:val="16"/>
                <w:szCs w:val="16"/>
                <w:lang w:val="en-US"/>
              </w:rPr>
              <w:t>weight</w:t>
            </w:r>
            <w:bookmarkStart w:id="0" w:name="_Hlk36855150"/>
            <w:r w:rsidRPr="00156BB1">
              <w:rPr>
                <w:sz w:val="16"/>
                <w:szCs w:val="16"/>
                <w:lang w:val="en-US"/>
              </w:rPr>
              <w:t>±SD</w:t>
            </w:r>
            <w:bookmarkEnd w:id="0"/>
            <w:proofErr w:type="spellEnd"/>
            <w:r w:rsidRPr="00156BB1">
              <w:rPr>
                <w:sz w:val="16"/>
                <w:szCs w:val="16"/>
                <w:lang w:val="en-US"/>
              </w:rPr>
              <w:t xml:space="preserve"> for subsample of 25 ova was 5</w:t>
            </w:r>
            <w:r w:rsidR="00A653DB">
              <w:rPr>
                <w:sz w:val="16"/>
                <w:szCs w:val="16"/>
                <w:lang w:val="en-US"/>
              </w:rPr>
              <w:t>.5</w:t>
            </w:r>
            <w:r w:rsidRPr="00156BB1">
              <w:rPr>
                <w:sz w:val="16"/>
                <w:szCs w:val="16"/>
                <w:lang w:val="en-US"/>
              </w:rPr>
              <w:t>±</w:t>
            </w:r>
            <w:r w:rsidR="00A653DB">
              <w:rPr>
                <w:sz w:val="16"/>
                <w:szCs w:val="16"/>
                <w:lang w:val="en-US"/>
              </w:rPr>
              <w:t>0</w:t>
            </w:r>
            <w:r w:rsidRPr="00156BB1">
              <w:rPr>
                <w:sz w:val="16"/>
                <w:szCs w:val="16"/>
                <w:lang w:val="en-US"/>
              </w:rPr>
              <w:t xml:space="preserve">.2 mm and </w:t>
            </w:r>
            <w:r>
              <w:rPr>
                <w:sz w:val="16"/>
                <w:szCs w:val="16"/>
                <w:lang w:val="en-US"/>
              </w:rPr>
              <w:t xml:space="preserve">  </w:t>
            </w:r>
            <w:r w:rsidRPr="00156BB1">
              <w:rPr>
                <w:sz w:val="16"/>
                <w:szCs w:val="16"/>
                <w:lang w:val="en-US"/>
              </w:rPr>
              <w:t>115.6±10.83 gr</w:t>
            </w:r>
            <w:r w:rsidR="00A653DB">
              <w:rPr>
                <w:sz w:val="16"/>
                <w:szCs w:val="16"/>
                <w:lang w:val="en-US"/>
              </w:rPr>
              <w:t>, respectively</w:t>
            </w:r>
            <w:r>
              <w:rPr>
                <w:sz w:val="16"/>
                <w:szCs w:val="16"/>
                <w:lang w:val="en-US"/>
              </w:rPr>
              <w:t xml:space="preserve">.  </w:t>
            </w:r>
          </w:p>
          <w:p w14:paraId="54077424" w14:textId="69EEC145" w:rsidR="00F6669C" w:rsidRPr="00F6669C" w:rsidRDefault="00F6669C" w:rsidP="00F6669C">
            <w:pPr>
              <w:rPr>
                <w:sz w:val="16"/>
                <w:szCs w:val="16"/>
                <w:lang w:val="en-US"/>
              </w:rPr>
            </w:pPr>
            <w:r w:rsidRPr="00F6669C">
              <w:rPr>
                <w:sz w:val="16"/>
                <w:szCs w:val="16"/>
                <w:lang w:val="en-US"/>
              </w:rPr>
              <w:t>* maximum ova diameter of 7.0 c</w:t>
            </w:r>
            <w:r>
              <w:rPr>
                <w:sz w:val="16"/>
                <w:szCs w:val="16"/>
                <w:lang w:val="en-US"/>
              </w:rPr>
              <w:t>m but also the size of majority of ova.</w:t>
            </w:r>
          </w:p>
        </w:tc>
      </w:tr>
    </w:tbl>
    <w:p w14:paraId="2ED2C867" w14:textId="77777777" w:rsidR="00BE685F" w:rsidRDefault="00BE685F" w:rsidP="00BE685F">
      <w:pPr>
        <w:rPr>
          <w:b/>
        </w:rPr>
      </w:pPr>
      <w:bookmarkStart w:id="1" w:name="_GoBack"/>
      <w:bookmarkEnd w:id="1"/>
    </w:p>
    <w:p w14:paraId="675EEBDC" w14:textId="7EF5A4DC" w:rsidR="00BE685F" w:rsidRPr="005D05EB" w:rsidRDefault="00BE685F" w:rsidP="00BE685F">
      <w:pPr>
        <w:rPr>
          <w:b/>
        </w:rPr>
      </w:pPr>
      <w:proofErr w:type="gramStart"/>
      <w:r w:rsidRPr="005D05EB">
        <w:rPr>
          <w:b/>
        </w:rPr>
        <w:t xml:space="preserve">S2 </w:t>
      </w:r>
      <w:r w:rsidR="00AB1774" w:rsidRPr="005D05EB">
        <w:rPr>
          <w:b/>
        </w:rPr>
        <w:t xml:space="preserve">Table </w:t>
      </w:r>
      <w:r w:rsidRPr="005D05EB">
        <w:rPr>
          <w:b/>
        </w:rPr>
        <w:t>(3 of 3)</w:t>
      </w:r>
      <w:r>
        <w:rPr>
          <w:b/>
        </w:rPr>
        <w:t>.</w:t>
      </w:r>
      <w:proofErr w:type="gramEnd"/>
    </w:p>
    <w:tbl>
      <w:tblPr>
        <w:tblStyle w:val="TableGrid"/>
        <w:tblW w:w="12621" w:type="dxa"/>
        <w:tblInd w:w="5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992"/>
        <w:gridCol w:w="992"/>
        <w:gridCol w:w="1276"/>
        <w:gridCol w:w="992"/>
        <w:gridCol w:w="993"/>
        <w:gridCol w:w="567"/>
        <w:gridCol w:w="850"/>
        <w:gridCol w:w="1418"/>
        <w:gridCol w:w="855"/>
        <w:gridCol w:w="1418"/>
        <w:gridCol w:w="850"/>
      </w:tblGrid>
      <w:tr w:rsidR="00BE685F" w:rsidRPr="005D05EB" w14:paraId="723DCFAC" w14:textId="77777777" w:rsidTr="000D1D9E"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3F8B4BF6" w14:textId="77777777" w:rsidR="00BE685F" w:rsidRPr="003F4D84" w:rsidRDefault="00BE685F" w:rsidP="003C38AE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No.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DEB91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TL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72F34B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Liver</w:t>
            </w:r>
          </w:p>
        </w:tc>
        <w:tc>
          <w:tcPr>
            <w:tcW w:w="3260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C4103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Ovary</w:t>
            </w:r>
          </w:p>
        </w:tc>
        <w:tc>
          <w:tcPr>
            <w:tcW w:w="156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86F5D8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Uteri</w:t>
            </w:r>
          </w:p>
        </w:tc>
        <w:tc>
          <w:tcPr>
            <w:tcW w:w="3123" w:type="dxa"/>
            <w:gridSpan w:val="3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22C92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Ova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4B35B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M</w:t>
            </w:r>
            <w:r>
              <w:rPr>
                <w:b/>
                <w:lang w:val="en-US"/>
              </w:rPr>
              <w:t>. stage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10218D7E" w14:textId="77777777" w:rsidR="00BE685F" w:rsidRPr="003F4D84" w:rsidRDefault="00BE685F" w:rsidP="003C38AE">
            <w:pPr>
              <w:jc w:val="center"/>
              <w:rPr>
                <w:b/>
                <w:lang w:val="en-US"/>
              </w:rPr>
            </w:pPr>
            <w:r w:rsidRPr="003F4D84">
              <w:rPr>
                <w:b/>
                <w:lang w:val="en-US"/>
              </w:rPr>
              <w:t>Source</w:t>
            </w:r>
          </w:p>
        </w:tc>
      </w:tr>
      <w:tr w:rsidR="00BE685F" w:rsidRPr="00DD65FF" w14:paraId="1732C495" w14:textId="77777777" w:rsidTr="000D1D9E"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4854DC77" w14:textId="77777777" w:rsidR="00BE685F" w:rsidRPr="00513C79" w:rsidRDefault="00BE685F" w:rsidP="003C38AE">
            <w:pPr>
              <w:rPr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9A991E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(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F11693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Mass</w:t>
            </w:r>
            <w:r>
              <w:rPr>
                <w:sz w:val="20"/>
                <w:lang w:val="en-US"/>
              </w:rPr>
              <w:t xml:space="preserve"> </w:t>
            </w:r>
            <w:r w:rsidRPr="00513C79">
              <w:rPr>
                <w:sz w:val="20"/>
                <w:lang w:val="en-US"/>
              </w:rPr>
              <w:t>(kg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</w:tcPr>
          <w:p w14:paraId="16FBD6DA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Mass (kg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66E2DAE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Length (cm)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4" w:space="0" w:color="auto"/>
            </w:tcBorders>
          </w:tcPr>
          <w:p w14:paraId="5BDB46CC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Color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</w:tcBorders>
          </w:tcPr>
          <w:p w14:paraId="0637F11B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Mass (kg)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2B2948FD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Vill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</w:tcPr>
          <w:p w14:paraId="69E1E3E1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 w:rsidRPr="00513C79">
              <w:rPr>
                <w:sz w:val="20"/>
                <w:lang w:val="en-US"/>
              </w:rPr>
              <w:t>Stage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F02401" w14:textId="77777777" w:rsidR="00BE685F" w:rsidRPr="00513C79" w:rsidRDefault="00BE685F" w:rsidP="003C38AE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ax. dia. (cm)</w:t>
            </w:r>
          </w:p>
        </w:tc>
        <w:tc>
          <w:tcPr>
            <w:tcW w:w="855" w:type="dxa"/>
            <w:tcBorders>
              <w:top w:val="single" w:sz="4" w:space="0" w:color="auto"/>
              <w:right w:val="single" w:sz="4" w:space="0" w:color="auto"/>
            </w:tcBorders>
          </w:tcPr>
          <w:p w14:paraId="2CA1F81B" w14:textId="77777777" w:rsidR="00BE685F" w:rsidRPr="00DD65FF" w:rsidRDefault="00BE685F" w:rsidP="003C38AE">
            <w:pPr>
              <w:jc w:val="center"/>
              <w:rPr>
                <w:sz w:val="20"/>
                <w:lang w:val="en-US"/>
              </w:rPr>
            </w:pPr>
            <w:r w:rsidRPr="00DD65FF">
              <w:rPr>
                <w:sz w:val="20"/>
                <w:lang w:val="en-US"/>
              </w:rPr>
              <w:t>Cou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B7F10F" w14:textId="77777777" w:rsidR="00BE685F" w:rsidRPr="00513C79" w:rsidRDefault="00BE685F" w:rsidP="003C38AE">
            <w:pPr>
              <w:jc w:val="center"/>
              <w:rPr>
                <w:b/>
                <w:sz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7A7B0B5" w14:textId="77777777" w:rsidR="00BE685F" w:rsidRPr="00513C79" w:rsidRDefault="00BE685F" w:rsidP="003C38AE">
            <w:pPr>
              <w:jc w:val="center"/>
              <w:rPr>
                <w:sz w:val="20"/>
                <w:szCs w:val="16"/>
                <w:lang w:val="en-US"/>
              </w:rPr>
            </w:pPr>
          </w:p>
        </w:tc>
      </w:tr>
      <w:tr w:rsidR="00BE685F" w:rsidRPr="00DD65FF" w14:paraId="04109F16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1AC3DC8" w14:textId="77777777" w:rsidR="00BE685F" w:rsidRPr="0065047B" w:rsidRDefault="00BE685F" w:rsidP="003C38AE">
            <w:pPr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3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AD73C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AFC767" w14:textId="78B972E3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01819383" w14:textId="7D796A05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6304BAF1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2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7848BCA" w14:textId="35E52FE3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2F39A53" w14:textId="346AEADC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674491B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No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6255A51" w14:textId="04C0DA22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206902B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5</w:t>
            </w:r>
            <w:r>
              <w:rPr>
                <w:sz w:val="16"/>
                <w:szCs w:val="16"/>
                <w:lang w:val="en-US"/>
              </w:rPr>
              <w:t>.</w:t>
            </w:r>
            <w:r w:rsidRPr="0065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30D5AB0C" w14:textId="757D0684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0FB4A4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591C3C8" w14:textId="77777777" w:rsidR="00BE685F" w:rsidRPr="0065047B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</w:rPr>
              <w:t>BB</w:t>
            </w:r>
          </w:p>
        </w:tc>
      </w:tr>
      <w:tr w:rsidR="00BE685F" w14:paraId="69C748F5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CB3B0CA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1</w:t>
            </w:r>
            <w:r>
              <w:rPr>
                <w:sz w:val="16"/>
                <w:szCs w:val="16"/>
                <w:lang w:val="en-US"/>
              </w:rPr>
              <w:t>32</w:t>
            </w:r>
            <w:r>
              <w:rPr>
                <w:rFonts w:cstheme="minorHAnsi"/>
                <w:sz w:val="16"/>
                <w:szCs w:val="16"/>
                <w:lang w:val="en-US"/>
              </w:rPr>
              <w:t>††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91E5C9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2936E5" w14:textId="586FF0A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642BD817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9.0</w:t>
            </w:r>
          </w:p>
        </w:tc>
        <w:tc>
          <w:tcPr>
            <w:tcW w:w="1276" w:type="dxa"/>
            <w:shd w:val="clear" w:color="auto" w:fill="auto"/>
          </w:tcPr>
          <w:p w14:paraId="010DCF96" w14:textId="597157C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9E1702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Yellow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8996184" w14:textId="6C41E80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F3ECAE7" w14:textId="376E3F5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6FAB5C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Ripe</w:t>
            </w:r>
          </w:p>
        </w:tc>
        <w:tc>
          <w:tcPr>
            <w:tcW w:w="1418" w:type="dxa"/>
            <w:shd w:val="clear" w:color="auto" w:fill="auto"/>
          </w:tcPr>
          <w:p w14:paraId="1B1B874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</w:t>
            </w:r>
            <w:r w:rsidRPr="0065047B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0A21FFB2" w14:textId="77777777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455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5B1306" w14:textId="4458648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65047B">
              <w:rPr>
                <w:sz w:val="16"/>
                <w:szCs w:val="16"/>
                <w:lang w:val="en-US"/>
              </w:rPr>
              <w:t>3(?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1F5B256" w14:textId="77777777" w:rsidR="00BE685F" w:rsidRPr="00E41429" w:rsidRDefault="00BE685F" w:rsidP="003C38AE">
            <w:pPr>
              <w:jc w:val="center"/>
            </w:pPr>
            <w:r w:rsidRPr="0065047B">
              <w:rPr>
                <w:sz w:val="16"/>
                <w:szCs w:val="16"/>
                <w:lang w:val="en-US"/>
              </w:rPr>
              <w:t>JN</w:t>
            </w:r>
          </w:p>
        </w:tc>
      </w:tr>
      <w:tr w:rsidR="00BE685F" w14:paraId="05B6EB6E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D46D64B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3</w:t>
            </w:r>
            <w:r>
              <w:rPr>
                <w:rFonts w:cstheme="minorHAnsi"/>
                <w:sz w:val="16"/>
                <w:szCs w:val="16"/>
                <w:lang w:val="en-US"/>
              </w:rPr>
              <w:t>‡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197B551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sz w:val="16"/>
                <w:szCs w:val="16"/>
                <w:lang w:val="en-US"/>
              </w:rPr>
              <w:t>4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13B57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</w:tcPr>
          <w:p w14:paraId="3326B78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2</w:t>
            </w:r>
          </w:p>
        </w:tc>
        <w:tc>
          <w:tcPr>
            <w:tcW w:w="1276" w:type="dxa"/>
            <w:shd w:val="clear" w:color="auto" w:fill="auto"/>
          </w:tcPr>
          <w:p w14:paraId="6F5ABF21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7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7634B14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Brownish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743FBEF" w14:textId="07BCC7F3" w:rsidR="00BE685F" w:rsidRPr="00E41429" w:rsidRDefault="009E2C63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nlarged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624C61B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BD0E22F" w14:textId="777777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E41429">
              <w:rPr>
                <w:sz w:val="16"/>
                <w:szCs w:val="16"/>
                <w:lang w:val="en-US"/>
              </w:rPr>
              <w:t>Nd</w:t>
            </w:r>
          </w:p>
        </w:tc>
        <w:tc>
          <w:tcPr>
            <w:tcW w:w="1418" w:type="dxa"/>
            <w:shd w:val="clear" w:color="auto" w:fill="auto"/>
          </w:tcPr>
          <w:p w14:paraId="7781FFE2" w14:textId="1B8193E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514286FF" w14:textId="5513B279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41D542" w14:textId="2396F9A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89EF8AD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  <w:lang w:val="en-US"/>
              </w:rPr>
              <w:t>J</w:t>
            </w:r>
            <w:r w:rsidRPr="00E41429">
              <w:rPr>
                <w:sz w:val="16"/>
                <w:szCs w:val="16"/>
                <w:lang w:val="en-US"/>
              </w:rPr>
              <w:t>N</w:t>
            </w:r>
          </w:p>
        </w:tc>
      </w:tr>
      <w:tr w:rsidR="00BE685F" w14:paraId="1D0A094F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5729016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0E6D84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0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8C2C67" w14:textId="6FB2B69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F90683F" w14:textId="77777777" w:rsidR="00BE685F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&lt;</w:t>
            </w:r>
            <w:r w:rsidR="00BE685F" w:rsidRPr="00694447">
              <w:rPr>
                <w:rFonts w:cs="Arial"/>
                <w:sz w:val="16"/>
                <w:szCs w:val="16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11FC2A68" w14:textId="361337D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1F39274" w14:textId="1A50FDB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846283C" w14:textId="3021C5B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6825333" w14:textId="1AAC04A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BE975C" w14:textId="543C6E5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AC15100" w14:textId="2D60CA8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54D701F" w14:textId="75458FBA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D350AB" w14:textId="1879A99C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3CA902E" w14:textId="77777777" w:rsidR="00BE685F" w:rsidRPr="003C38AE" w:rsidRDefault="00BE685F" w:rsidP="003C38AE">
            <w:pPr>
              <w:jc w:val="center"/>
              <w:rPr>
                <w:lang w:val="en-US"/>
              </w:rPr>
            </w:pPr>
            <w:r w:rsidRPr="003C38AE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4E9EFAF6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513D1F3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A1E3D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2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16BE28" w14:textId="08A7BCB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18A06FB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073AAE2B" w14:textId="2600ADB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1385912" w14:textId="03147C5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9BE0340" w14:textId="43F357B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98F5D88" w14:textId="697A061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C03F57B" w14:textId="0947963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EED7009" w14:textId="1A598B6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35EFE8F4" w14:textId="7844B6D7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C8B0C1" w14:textId="7492E83C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131CD54" w14:textId="77777777" w:rsidR="00BE685F" w:rsidRPr="003C38AE" w:rsidRDefault="00BE685F" w:rsidP="003C38AE">
            <w:pPr>
              <w:jc w:val="center"/>
              <w:rPr>
                <w:lang w:val="en-US"/>
              </w:rPr>
            </w:pPr>
            <w:r w:rsidRPr="003C38AE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4CE22715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40E9B57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6A28A0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2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A58208" w14:textId="7F27558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7A22C8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1</w:t>
            </w:r>
          </w:p>
        </w:tc>
        <w:tc>
          <w:tcPr>
            <w:tcW w:w="1276" w:type="dxa"/>
            <w:shd w:val="clear" w:color="auto" w:fill="auto"/>
          </w:tcPr>
          <w:p w14:paraId="06951D24" w14:textId="230A27B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18B9053" w14:textId="57A360F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22C7402" w14:textId="31CACAE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E6B1883" w14:textId="4BD5DE9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D9844BD" w14:textId="66C96AA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591EDD7" w14:textId="580D3EB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4A5E093A" w14:textId="0F2AE4B8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494D1C9" w14:textId="499228DB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C40CC16" w14:textId="77777777" w:rsidR="00BE685F" w:rsidRPr="003C38AE" w:rsidRDefault="00BE685F" w:rsidP="003C38AE">
            <w:pPr>
              <w:jc w:val="center"/>
              <w:rPr>
                <w:lang w:val="en-US"/>
              </w:rPr>
            </w:pPr>
            <w:r w:rsidRPr="003C38AE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063CC007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B022839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CDD325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2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F2A1460" w14:textId="7B95273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C5C69DC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1056059A" w14:textId="240DF73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F218EE8" w14:textId="46D1E69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5742954" w14:textId="7D8871D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4626D8E" w14:textId="768350E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F11CBF6" w14:textId="26C31F4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8CA5B02" w14:textId="2694E38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6122FDE" w14:textId="38E8A27B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C3572D" w14:textId="43285B34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AF43907" w14:textId="77777777" w:rsidR="00BE685F" w:rsidRPr="00922D8D" w:rsidRDefault="00BE685F" w:rsidP="003C38AE">
            <w:pPr>
              <w:jc w:val="center"/>
              <w:rPr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7C3B776E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39F7108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02B5A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4C07AB" w14:textId="4FAE219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0CEFB39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3</w:t>
            </w:r>
          </w:p>
        </w:tc>
        <w:tc>
          <w:tcPr>
            <w:tcW w:w="1276" w:type="dxa"/>
            <w:shd w:val="clear" w:color="auto" w:fill="auto"/>
          </w:tcPr>
          <w:p w14:paraId="6F8873D9" w14:textId="664CC1E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0D14A3C" w14:textId="29B79F6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5819CA1E" w14:textId="046AD5C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06BD76F" w14:textId="11984FA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434A4CC" w14:textId="1B35302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2A32078" w14:textId="6286457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72166E5" w14:textId="54244152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754E17" w14:textId="6DBC34A5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A41753D" w14:textId="77777777" w:rsidR="00BE685F" w:rsidRPr="00922D8D" w:rsidRDefault="00BE685F" w:rsidP="003C38AE">
            <w:pPr>
              <w:jc w:val="center"/>
              <w:rPr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02FC63F8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061A1B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67CFF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2.9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75F1FE" w14:textId="0DEAC52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DD16F5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2</w:t>
            </w:r>
          </w:p>
        </w:tc>
        <w:tc>
          <w:tcPr>
            <w:tcW w:w="1276" w:type="dxa"/>
            <w:shd w:val="clear" w:color="auto" w:fill="auto"/>
          </w:tcPr>
          <w:p w14:paraId="56A872A8" w14:textId="02992A6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17437704" w14:textId="48FC79B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239A215" w14:textId="18D692E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80BB9FF" w14:textId="7ACEEA4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4EB5896" w14:textId="6EFEACB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3B22A03" w14:textId="3B35ADB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7502A5C7" w14:textId="15573F32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9ECAB1" w14:textId="76EDD5CF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3D2A478" w14:textId="77777777" w:rsidR="00BE685F" w:rsidRPr="00922D8D" w:rsidRDefault="00BE685F" w:rsidP="003C38AE">
            <w:pPr>
              <w:jc w:val="center"/>
              <w:rPr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BE685F" w14:paraId="51E83EB4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793CDE7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4EE239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3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49843E" w14:textId="4F202D9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46308C8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6654945B" w14:textId="2081DE3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5CC4DA2" w14:textId="3135933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9CB333E" w14:textId="6F5E165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379A0E0" w14:textId="078B4A7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C1D7291" w14:textId="05B488A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0C0D933" w14:textId="79EC3FB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1596007" w14:textId="77546A40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C5D8F7" w14:textId="62C1872A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D214F34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553403BC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5BA5DC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D5637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3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D16687" w14:textId="7C7D0A5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572E1F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7891365F" w14:textId="6401A30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5DFD5EA" w14:textId="2DD77EF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71E7882" w14:textId="3F2F5BA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701C880" w14:textId="16DC8BF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A75B5F5" w14:textId="25F211D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0D26195" w14:textId="52A43FA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71F6420E" w14:textId="022AA085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510461" w14:textId="6D6B91E1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221C94B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34A18EA1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78013B2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069AF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3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632622" w14:textId="385CC04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BAABBC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7</w:t>
            </w:r>
          </w:p>
        </w:tc>
        <w:tc>
          <w:tcPr>
            <w:tcW w:w="1276" w:type="dxa"/>
            <w:shd w:val="clear" w:color="auto" w:fill="auto"/>
          </w:tcPr>
          <w:p w14:paraId="465B2CC7" w14:textId="5949DD0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2D1B432" w14:textId="01B0657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31FABD34" w14:textId="6730D0C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B3941F6" w14:textId="56C75B7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EA484E8" w14:textId="390D7D1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688BB2F0" w14:textId="5583A08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525C884A" w14:textId="35B36E4F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2E55653" w14:textId="6ABBBB6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32D8704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4BE701CA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4E978C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C20CB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3.7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130128" w14:textId="3F9B96C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1204DA6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9</w:t>
            </w:r>
          </w:p>
        </w:tc>
        <w:tc>
          <w:tcPr>
            <w:tcW w:w="1276" w:type="dxa"/>
            <w:shd w:val="clear" w:color="auto" w:fill="auto"/>
          </w:tcPr>
          <w:p w14:paraId="3F4FA548" w14:textId="4EF528F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D849C09" w14:textId="2E31543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3630028" w14:textId="357781B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809ADCF" w14:textId="44B81FD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65DCFA5" w14:textId="66AB986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57F3A091" w14:textId="6002CB4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3863BA49" w14:textId="663D92DF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EE53AA" w14:textId="18D7E664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60C9619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502F8ACC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783C91DF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52301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0CB51B" w14:textId="63386FA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88C9B2F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5</w:t>
            </w:r>
          </w:p>
        </w:tc>
        <w:tc>
          <w:tcPr>
            <w:tcW w:w="1276" w:type="dxa"/>
            <w:shd w:val="clear" w:color="auto" w:fill="auto"/>
          </w:tcPr>
          <w:p w14:paraId="052A33C4" w14:textId="0720DA3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F10A9F0" w14:textId="1260942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7D543DD1" w14:textId="1E204EA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3D46EC4" w14:textId="5876E04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7AA2827" w14:textId="638785D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5D31691" w14:textId="61269F2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4E158D92" w14:textId="21B5C79C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E4EC29" w14:textId="151D849E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844BDBC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085C06F1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AEC821C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484961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3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340CF1" w14:textId="55B776F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5E1596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612EEAA7" w14:textId="7A5C1D5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5FECF1CA" w14:textId="3ADED8F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004CC85" w14:textId="123567E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326C0A3" w14:textId="25DFADE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0B92181" w14:textId="1120795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947281B" w14:textId="25DB344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49DA7045" w14:textId="65715A70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11E673" w14:textId="3893838E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5C2AC62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3601A399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D830F23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88569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52E2DC" w14:textId="48A761F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CD60A54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</w:tcPr>
          <w:p w14:paraId="3A5734D3" w14:textId="5865199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E924351" w14:textId="3992A04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C2D4AE7" w14:textId="491C6E8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09F368A" w14:textId="62C938F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6FC35EF" w14:textId="5C9B223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04ADD796" w14:textId="467D551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1C344D17" w14:textId="5135AEB7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D7E3CA8" w14:textId="18735974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EE9AF95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0C311392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77EDEE75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E20273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84F108" w14:textId="137C832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1FB878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58F49109" w14:textId="2ABFBBB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96CDE03" w14:textId="1890574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08DE778" w14:textId="74723BA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EF599EB" w14:textId="5D675A3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F1EB679" w14:textId="60FD0D8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484AFB3A" w14:textId="66FDDA0C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7F94AD8B" w14:textId="33A2F9EB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5D2A6A9" w14:textId="2F5916DB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D5049ED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7CBBB028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1C86EED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8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545E5B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B47DE1" w14:textId="0E5A740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4E231D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1276" w:type="dxa"/>
            <w:shd w:val="clear" w:color="auto" w:fill="auto"/>
          </w:tcPr>
          <w:p w14:paraId="47A5EB79" w14:textId="3F2116B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434755ED" w14:textId="737147D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2B83E31" w14:textId="5BDDE96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1369028" w14:textId="6B4F2C3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75450467" w14:textId="575F3A9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3C6D442" w14:textId="7B5807E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2DC9D719" w14:textId="7B3305B9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34D9BF2" w14:textId="1B6880B5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3645FCA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40A01E47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761DE53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9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9AF04B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1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301346E" w14:textId="6F6F730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4528DF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783D9C5E" w14:textId="219CD83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EA4CC8A" w14:textId="1920906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347C53D" w14:textId="114F822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3669FC9" w14:textId="3240CC63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030CA7B5" w14:textId="7AEDD0F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78A7B63" w14:textId="1076C69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36AC3406" w14:textId="37AD3226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54975C" w14:textId="0F9C56E4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33F5B58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58E00615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9B6656E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5E0C6B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3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0F4E72" w14:textId="0A69A47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A4142A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1.1</w:t>
            </w:r>
          </w:p>
        </w:tc>
        <w:tc>
          <w:tcPr>
            <w:tcW w:w="1276" w:type="dxa"/>
            <w:shd w:val="clear" w:color="auto" w:fill="auto"/>
          </w:tcPr>
          <w:p w14:paraId="54A604D0" w14:textId="11D80A3B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0136FBD" w14:textId="280D4377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4B266C7" w14:textId="1FE1F16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B1D8DDA" w14:textId="39F655E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7D7B61C" w14:textId="3A4A712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9723699" w14:textId="54E4F1FD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6DA57108" w14:textId="6E244F8C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EE3DDB" w14:textId="478D0B4B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4C807CD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57102996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5563FD4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1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B6694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3FB2F4F" w14:textId="020CA97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652A0C6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1276" w:type="dxa"/>
            <w:shd w:val="clear" w:color="auto" w:fill="auto"/>
          </w:tcPr>
          <w:p w14:paraId="4AEE92D0" w14:textId="3ACF1586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D8308F5" w14:textId="35798BDA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66FB7F36" w14:textId="12F6F05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94C1D26" w14:textId="266EA0F5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8070F2C" w14:textId="7D2193B1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1DDF90E" w14:textId="0C2BF27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5BA86168" w14:textId="0D00F714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ADAC05" w14:textId="08902D42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52AD2278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4C1D9A44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2185116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2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B7A8F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C970F3" w14:textId="791370C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FFF128A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1.2</w:t>
            </w:r>
          </w:p>
        </w:tc>
        <w:tc>
          <w:tcPr>
            <w:tcW w:w="1276" w:type="dxa"/>
            <w:shd w:val="clear" w:color="auto" w:fill="auto"/>
          </w:tcPr>
          <w:p w14:paraId="37770024" w14:textId="79DBBE64" w:rsidR="00BE685F" w:rsidRPr="00E41429" w:rsidRDefault="00BE685F" w:rsidP="003C38AE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6B4D2DE8" w14:textId="7E23F2A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0AE70C67" w14:textId="44208892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CD38D47" w14:textId="2F2420C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3ADFD009" w14:textId="180A6709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73CAAAF" w14:textId="621F779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2D6CC501" w14:textId="6C3BEC51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0CE9181" w14:textId="07D93E75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FB0C90B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BE685F" w14:paraId="4D6248AF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6B3F26E" w14:textId="77777777" w:rsidR="00BE685F" w:rsidRPr="00E41429" w:rsidRDefault="00BE685F" w:rsidP="003C38AE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3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6823A0" w14:textId="77777777" w:rsidR="00BE685F" w:rsidRPr="009E67F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4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62B9DC6" w14:textId="51E5C10E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5076F2" w14:textId="77777777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1.4</w:t>
            </w:r>
          </w:p>
        </w:tc>
        <w:tc>
          <w:tcPr>
            <w:tcW w:w="1276" w:type="dxa"/>
            <w:shd w:val="clear" w:color="auto" w:fill="auto"/>
          </w:tcPr>
          <w:p w14:paraId="03EFD65E" w14:textId="762C29F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22FF8D52" w14:textId="17541BC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40DD4CF8" w14:textId="10B9F90F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4DE9931" w14:textId="49947988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6AA7B122" w14:textId="60074260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3E43585E" w14:textId="118A5344" w:rsidR="00BE685F" w:rsidRPr="00E41429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38A1E105" w14:textId="02A90AE2" w:rsidR="00BE685F" w:rsidRDefault="00BE685F" w:rsidP="003C38AE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42529C" w14:textId="40F40419" w:rsidR="00BE685F" w:rsidRPr="00E41429" w:rsidRDefault="00922D8D" w:rsidP="003C38AE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C6803B0" w14:textId="77777777" w:rsidR="00BE685F" w:rsidRPr="00E41429" w:rsidRDefault="00BE685F" w:rsidP="003C38AE">
            <w:pPr>
              <w:jc w:val="center"/>
            </w:pPr>
            <w:r>
              <w:rPr>
                <w:sz w:val="16"/>
                <w:szCs w:val="16"/>
              </w:rPr>
              <w:t>KY</w:t>
            </w:r>
          </w:p>
        </w:tc>
      </w:tr>
      <w:tr w:rsidR="00922D8D" w14:paraId="4F76EE28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4E8B41EE" w14:textId="77777777" w:rsidR="00922D8D" w:rsidRPr="00E41429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D37ED" w14:textId="77777777" w:rsidR="00922D8D" w:rsidRPr="009E67FF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4.5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077197" w14:textId="2A1335E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9D7650" w14:textId="7777777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0.8</w:t>
            </w:r>
          </w:p>
        </w:tc>
        <w:tc>
          <w:tcPr>
            <w:tcW w:w="1276" w:type="dxa"/>
            <w:shd w:val="clear" w:color="auto" w:fill="auto"/>
          </w:tcPr>
          <w:p w14:paraId="17D0A758" w14:textId="3E07A26E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3AB08B00" w14:textId="45EF39B1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1D14309" w14:textId="05850C14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74058769" w14:textId="5C2D0766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328AA81" w14:textId="4681AD5E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1A21C4F2" w14:textId="77E4DCC4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1C8D4697" w14:textId="21F64171" w:rsidR="00922D8D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D9DE0D" w14:textId="06B1E9AC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B2898B4" w14:textId="7777777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922D8D" w14:paraId="57C5AE8A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09B5A49" w14:textId="77777777" w:rsidR="00922D8D" w:rsidRPr="00E41429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E36FA0" w14:textId="77777777" w:rsidR="00922D8D" w:rsidRPr="009E67FF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4.6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3DFD14" w14:textId="7F3957CD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722CBB2" w14:textId="7777777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0</w:t>
            </w:r>
          </w:p>
        </w:tc>
        <w:tc>
          <w:tcPr>
            <w:tcW w:w="1276" w:type="dxa"/>
            <w:shd w:val="clear" w:color="auto" w:fill="auto"/>
          </w:tcPr>
          <w:p w14:paraId="3CED5DEE" w14:textId="55EA45D0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79394D5F" w14:textId="17851D99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265A3484" w14:textId="68CD32AC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D9D814B" w14:textId="231DE440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E76162D" w14:textId="4CCA3714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33DA6F9" w14:textId="04AFCD3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0F3B6425" w14:textId="67606D60" w:rsidR="00922D8D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7D9011" w14:textId="208E8CC4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100CD7F6" w14:textId="77777777" w:rsidR="00922D8D" w:rsidRPr="00922D8D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922D8D" w14:paraId="22B85664" w14:textId="77777777" w:rsidTr="000D1D9E"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5C5CA7C" w14:textId="77777777" w:rsidR="00922D8D" w:rsidRPr="00E41429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6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F5D589" w14:textId="77777777" w:rsidR="00922D8D" w:rsidRPr="009E67FF" w:rsidRDefault="00922D8D" w:rsidP="00922D8D">
            <w:pPr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  <w:lang w:val="en-US"/>
              </w:rPr>
              <w:t>4.8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0D9E1F" w14:textId="7950F721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77CB53" w14:textId="7777777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1.7</w:t>
            </w:r>
          </w:p>
        </w:tc>
        <w:tc>
          <w:tcPr>
            <w:tcW w:w="1276" w:type="dxa"/>
            <w:shd w:val="clear" w:color="auto" w:fill="auto"/>
          </w:tcPr>
          <w:p w14:paraId="1CC0149C" w14:textId="3225A579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</w:tcPr>
          <w:p w14:paraId="0FE355E7" w14:textId="6949EFCA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14:paraId="1F633F5C" w14:textId="54811A9B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D8267FE" w14:textId="77E6A0AB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4EDC3E42" w14:textId="65AEC3B1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24D52A6" w14:textId="7C965C00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right w:val="single" w:sz="4" w:space="0" w:color="auto"/>
            </w:tcBorders>
            <w:shd w:val="clear" w:color="auto" w:fill="auto"/>
          </w:tcPr>
          <w:p w14:paraId="1B68A0FE" w14:textId="2F54721F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F4FF53" w14:textId="7A0FD31F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Immature’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</w:tcPr>
          <w:p w14:paraId="2CF3DED5" w14:textId="77777777" w:rsidR="00922D8D" w:rsidRPr="00E41429" w:rsidRDefault="00922D8D" w:rsidP="00922D8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</w:t>
            </w:r>
          </w:p>
        </w:tc>
      </w:tr>
      <w:tr w:rsidR="00922D8D" w14:paraId="6AAFB76D" w14:textId="77777777" w:rsidTr="000D1D9E"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D6F8F9" w14:textId="77777777" w:rsidR="00922D8D" w:rsidRPr="00E41429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A163E" w14:textId="77777777" w:rsidR="00922D8D" w:rsidRPr="009E67FF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 w:rsidRPr="009E67FF">
              <w:rPr>
                <w:rFonts w:cs="Arial"/>
                <w:sz w:val="16"/>
                <w:szCs w:val="16"/>
              </w:rPr>
              <w:t>4.5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D3FB54" w14:textId="55AAEE7F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5D7ED6" w14:textId="7777777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</w:rPr>
              <w:t>2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9D7AFDC" w14:textId="198C52CF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826CC8" w14:textId="37518C6B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93F0AD" w14:textId="4E84A7B5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84E348" w14:textId="5222A57E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10111B" w14:textId="1633AB57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A6D0B61" w14:textId="5740F6E8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855" w:type="dxa"/>
            <w:tcBorders>
              <w:bottom w:val="single" w:sz="4" w:space="0" w:color="auto"/>
              <w:right w:val="single" w:sz="4" w:space="0" w:color="auto"/>
            </w:tcBorders>
          </w:tcPr>
          <w:p w14:paraId="045A6886" w14:textId="724CF500" w:rsidR="00922D8D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689FD1" w14:textId="639110B5" w:rsidR="00922D8D" w:rsidRPr="00E41429" w:rsidRDefault="00922D8D" w:rsidP="00922D8D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</w:t>
            </w:r>
            <w:r w:rsidR="00A77645">
              <w:rPr>
                <w:sz w:val="16"/>
                <w:szCs w:val="16"/>
                <w:lang w:val="en-US"/>
              </w:rPr>
              <w:t>Cat</w:t>
            </w:r>
            <w:r w:rsidR="003C38AE">
              <w:rPr>
                <w:sz w:val="16"/>
                <w:szCs w:val="16"/>
                <w:lang w:val="en-US"/>
              </w:rPr>
              <w:t xml:space="preserve">. </w:t>
            </w:r>
            <w:r>
              <w:rPr>
                <w:sz w:val="16"/>
                <w:szCs w:val="16"/>
                <w:lang w:val="en-US"/>
              </w:rPr>
              <w:t>‘Mature’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7C7E52D" w14:textId="77777777" w:rsidR="00922D8D" w:rsidRPr="00922D8D" w:rsidRDefault="00922D8D" w:rsidP="00922D8D">
            <w:pPr>
              <w:jc w:val="center"/>
              <w:rPr>
                <w:lang w:val="en-US"/>
              </w:rPr>
            </w:pPr>
            <w:r w:rsidRPr="00922D8D">
              <w:rPr>
                <w:sz w:val="16"/>
                <w:szCs w:val="16"/>
                <w:lang w:val="en-US"/>
              </w:rPr>
              <w:t>KY</w:t>
            </w:r>
          </w:p>
        </w:tc>
      </w:tr>
      <w:tr w:rsidR="00922D8D" w:rsidRPr="00070589" w14:paraId="3E2EC954" w14:textId="77777777" w:rsidTr="000D1D9E">
        <w:trPr>
          <w:trHeight w:val="528"/>
        </w:trPr>
        <w:tc>
          <w:tcPr>
            <w:tcW w:w="12621" w:type="dxa"/>
            <w:gridSpan w:val="13"/>
            <w:tcBorders>
              <w:top w:val="single" w:sz="4" w:space="0" w:color="auto"/>
            </w:tcBorders>
          </w:tcPr>
          <w:p w14:paraId="721CC6C2" w14:textId="359F393A" w:rsidR="00922D8D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††</w:t>
            </w:r>
            <w:r>
              <w:rPr>
                <w:sz w:val="16"/>
                <w:szCs w:val="16"/>
                <w:lang w:val="en-US"/>
              </w:rPr>
              <w:t>Body mass was measured to 1,100 kg on electronic scale</w:t>
            </w:r>
            <w:r w:rsidR="00A653DB">
              <w:rPr>
                <w:sz w:val="16"/>
                <w:szCs w:val="16"/>
                <w:lang w:val="en-US"/>
              </w:rPr>
              <w:t xml:space="preserve">. For a subsample of 25 ova mean </w:t>
            </w:r>
            <w:proofErr w:type="spellStart"/>
            <w:r w:rsidR="00A653DB">
              <w:rPr>
                <w:sz w:val="16"/>
                <w:szCs w:val="16"/>
                <w:lang w:val="en-US"/>
              </w:rPr>
              <w:t>diameter</w:t>
            </w:r>
            <w:r w:rsidR="00A653DB" w:rsidRPr="00156BB1">
              <w:rPr>
                <w:sz w:val="16"/>
                <w:szCs w:val="16"/>
                <w:lang w:val="en-US"/>
              </w:rPr>
              <w:t>±SD</w:t>
            </w:r>
            <w:proofErr w:type="spellEnd"/>
            <w:r w:rsidR="00A653DB">
              <w:rPr>
                <w:sz w:val="16"/>
                <w:szCs w:val="16"/>
                <w:lang w:val="en-US"/>
              </w:rPr>
              <w:t xml:space="preserve"> is 5.1</w:t>
            </w:r>
            <w:r w:rsidR="00A653DB" w:rsidRPr="00156BB1">
              <w:rPr>
                <w:sz w:val="16"/>
                <w:szCs w:val="16"/>
                <w:lang w:val="en-US"/>
              </w:rPr>
              <w:t>±</w:t>
            </w:r>
            <w:r w:rsidR="00A653DB">
              <w:rPr>
                <w:sz w:val="16"/>
                <w:szCs w:val="16"/>
                <w:lang w:val="en-US"/>
              </w:rPr>
              <w:t>0.6 cm</w:t>
            </w:r>
          </w:p>
          <w:p w14:paraId="5501EB79" w14:textId="6C4F1FC8" w:rsidR="00922D8D" w:rsidRDefault="00922D8D" w:rsidP="00922D8D">
            <w:pPr>
              <w:rPr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  <w:lang w:val="en-US"/>
              </w:rPr>
              <w:t>‡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Pr="009F6FB5">
              <w:rPr>
                <w:sz w:val="16"/>
                <w:szCs w:val="16"/>
                <w:lang w:val="en-US"/>
              </w:rPr>
              <w:t xml:space="preserve">Ovaries seems exhausted and uteri very extended as if they are in a resting phase </w:t>
            </w:r>
            <w:r w:rsidR="00D51A84">
              <w:rPr>
                <w:sz w:val="16"/>
                <w:szCs w:val="16"/>
                <w:lang w:val="en-US"/>
              </w:rPr>
              <w:t xml:space="preserve">after a </w:t>
            </w:r>
            <w:r w:rsidRPr="009F6FB5">
              <w:rPr>
                <w:sz w:val="16"/>
                <w:szCs w:val="16"/>
                <w:lang w:val="en-US"/>
              </w:rPr>
              <w:t>recent pregn</w:t>
            </w:r>
            <w:r w:rsidR="00067DB8">
              <w:rPr>
                <w:sz w:val="16"/>
                <w:szCs w:val="16"/>
                <w:lang w:val="en-US"/>
              </w:rPr>
              <w:t>an</w:t>
            </w:r>
            <w:r w:rsidRPr="009F6FB5">
              <w:rPr>
                <w:sz w:val="16"/>
                <w:szCs w:val="16"/>
                <w:lang w:val="en-US"/>
              </w:rPr>
              <w:t xml:space="preserve">cy (see </w:t>
            </w:r>
            <w:r w:rsidRPr="00D51A84">
              <w:rPr>
                <w:bCs/>
                <w:sz w:val="16"/>
                <w:szCs w:val="16"/>
                <w:lang w:val="en-US"/>
              </w:rPr>
              <w:t>Fig 5</w:t>
            </w:r>
            <w:r w:rsidR="00D51A84" w:rsidRPr="00D51A84">
              <w:rPr>
                <w:bCs/>
                <w:sz w:val="16"/>
                <w:szCs w:val="16"/>
                <w:lang w:val="en-US"/>
              </w:rPr>
              <w:t>b</w:t>
            </w:r>
            <w:r w:rsidRPr="009F6FB5">
              <w:rPr>
                <w:sz w:val="16"/>
                <w:szCs w:val="16"/>
                <w:lang w:val="en-US"/>
              </w:rPr>
              <w:t xml:space="preserve">) </w:t>
            </w:r>
          </w:p>
          <w:p w14:paraId="45B3697B" w14:textId="77777777" w:rsidR="00922D8D" w:rsidRPr="009F6FB5" w:rsidRDefault="00922D8D" w:rsidP="00922D8D">
            <w:pPr>
              <w:rPr>
                <w:sz w:val="16"/>
                <w:szCs w:val="16"/>
                <w:lang w:val="en-US"/>
              </w:rPr>
            </w:pPr>
          </w:p>
          <w:p w14:paraId="0EE27C70" w14:textId="77777777" w:rsidR="00922D8D" w:rsidRDefault="00922D8D" w:rsidP="00922D8D">
            <w:pPr>
              <w:rPr>
                <w:sz w:val="16"/>
                <w:szCs w:val="16"/>
                <w:lang w:val="en-US"/>
              </w:rPr>
            </w:pPr>
          </w:p>
          <w:p w14:paraId="21CC859E" w14:textId="77777777" w:rsidR="00922D8D" w:rsidRPr="00D95C2C" w:rsidRDefault="00922D8D" w:rsidP="00922D8D">
            <w:pPr>
              <w:rPr>
                <w:sz w:val="16"/>
                <w:szCs w:val="16"/>
                <w:lang w:val="en-US"/>
              </w:rPr>
            </w:pPr>
          </w:p>
        </w:tc>
      </w:tr>
    </w:tbl>
    <w:p w14:paraId="23EE6792" w14:textId="77777777" w:rsidR="003C38AE" w:rsidRDefault="003C38AE"/>
    <w:sectPr w:rsidR="003C38AE" w:rsidSect="00BE68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C35382"/>
    <w:multiLevelType w:val="hybridMultilevel"/>
    <w:tmpl w:val="9D9C0CFC"/>
    <w:lvl w:ilvl="0" w:tplc="F746DF0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8D2A71"/>
    <w:multiLevelType w:val="multilevel"/>
    <w:tmpl w:val="BF8A89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7705C8A"/>
    <w:multiLevelType w:val="hybridMultilevel"/>
    <w:tmpl w:val="86F4AC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E2219"/>
    <w:multiLevelType w:val="hybridMultilevel"/>
    <w:tmpl w:val="4C3AA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9D3501"/>
    <w:multiLevelType w:val="multilevel"/>
    <w:tmpl w:val="6952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4FD49DE"/>
    <w:multiLevelType w:val="hybridMultilevel"/>
    <w:tmpl w:val="782457FA"/>
    <w:lvl w:ilvl="0" w:tplc="1F62448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D457294"/>
    <w:multiLevelType w:val="hybridMultilevel"/>
    <w:tmpl w:val="5D20ED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DF4342C"/>
    <w:multiLevelType w:val="hybridMultilevel"/>
    <w:tmpl w:val="89FC2DA4"/>
    <w:lvl w:ilvl="0" w:tplc="36001F20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35747DF"/>
    <w:multiLevelType w:val="hybridMultilevel"/>
    <w:tmpl w:val="11068F14"/>
    <w:lvl w:ilvl="0" w:tplc="AFB8C94C">
      <w:start w:val="1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DE6302"/>
    <w:multiLevelType w:val="hybridMultilevel"/>
    <w:tmpl w:val="F2845652"/>
    <w:lvl w:ilvl="0" w:tplc="F5B6E7B6">
      <w:start w:val="1"/>
      <w:numFmt w:val="bullet"/>
      <w:lvlText w:val=""/>
      <w:lvlJc w:val="left"/>
      <w:pPr>
        <w:ind w:left="43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abstractNum w:abstractNumId="10">
    <w:nsid w:val="4AC34EB5"/>
    <w:multiLevelType w:val="multilevel"/>
    <w:tmpl w:val="982A1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DB8424D"/>
    <w:multiLevelType w:val="multilevel"/>
    <w:tmpl w:val="77463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61AF476D"/>
    <w:multiLevelType w:val="multilevel"/>
    <w:tmpl w:val="E370FF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69006A4E"/>
    <w:multiLevelType w:val="multilevel"/>
    <w:tmpl w:val="D8F4AE2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4">
    <w:nsid w:val="6EF32E24"/>
    <w:multiLevelType w:val="multilevel"/>
    <w:tmpl w:val="95F67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1291266"/>
    <w:multiLevelType w:val="hybridMultilevel"/>
    <w:tmpl w:val="E2569A66"/>
    <w:lvl w:ilvl="0" w:tplc="FACE764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B9A0D61"/>
    <w:multiLevelType w:val="hybridMultilevel"/>
    <w:tmpl w:val="F43C31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E7B09F9"/>
    <w:multiLevelType w:val="hybridMultilevel"/>
    <w:tmpl w:val="A6382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9"/>
  </w:num>
  <w:num w:numId="5">
    <w:abstractNumId w:val="3"/>
  </w:num>
  <w:num w:numId="6">
    <w:abstractNumId w:val="2"/>
  </w:num>
  <w:num w:numId="7">
    <w:abstractNumId w:val="8"/>
  </w:num>
  <w:num w:numId="8">
    <w:abstractNumId w:val="7"/>
  </w:num>
  <w:num w:numId="9">
    <w:abstractNumId w:val="11"/>
  </w:num>
  <w:num w:numId="10">
    <w:abstractNumId w:val="4"/>
  </w:num>
  <w:num w:numId="11">
    <w:abstractNumId w:val="14"/>
  </w:num>
  <w:num w:numId="12">
    <w:abstractNumId w:val="10"/>
  </w:num>
  <w:num w:numId="13">
    <w:abstractNumId w:val="15"/>
  </w:num>
  <w:num w:numId="14">
    <w:abstractNumId w:val="13"/>
  </w:num>
  <w:num w:numId="15">
    <w:abstractNumId w:val="17"/>
  </w:num>
  <w:num w:numId="16">
    <w:abstractNumId w:val="16"/>
  </w:num>
  <w:num w:numId="17">
    <w:abstractNumId w:val="6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85F"/>
    <w:rsid w:val="00000C54"/>
    <w:rsid w:val="00067DB8"/>
    <w:rsid w:val="00085698"/>
    <w:rsid w:val="000D1D9E"/>
    <w:rsid w:val="00103519"/>
    <w:rsid w:val="003C38AE"/>
    <w:rsid w:val="0072783A"/>
    <w:rsid w:val="007306C6"/>
    <w:rsid w:val="00922D8D"/>
    <w:rsid w:val="009E2C63"/>
    <w:rsid w:val="009E67FF"/>
    <w:rsid w:val="00A653DB"/>
    <w:rsid w:val="00A77645"/>
    <w:rsid w:val="00AA23CB"/>
    <w:rsid w:val="00AB1774"/>
    <w:rsid w:val="00B0765E"/>
    <w:rsid w:val="00BE685F"/>
    <w:rsid w:val="00D51A84"/>
    <w:rsid w:val="00DC7308"/>
    <w:rsid w:val="00F6669C"/>
    <w:rsid w:val="00FF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BC4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85F"/>
  </w:style>
  <w:style w:type="paragraph" w:styleId="Heading1">
    <w:name w:val="heading 1"/>
    <w:basedOn w:val="Normal"/>
    <w:link w:val="Heading1Char"/>
    <w:uiPriority w:val="9"/>
    <w:qFormat/>
    <w:rsid w:val="00BE68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E685F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6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85F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85F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85F"/>
    <w:pPr>
      <w:spacing w:after="0" w:line="240" w:lineRule="auto"/>
    </w:pPr>
    <w:rPr>
      <w:rFonts w:ascii="Tahoma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85F"/>
    <w:rPr>
      <w:rFonts w:ascii="Tahoma" w:hAnsi="Tahoma" w:cs="Tahoma"/>
      <w:sz w:val="16"/>
      <w:szCs w:val="16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85F"/>
    <w:rPr>
      <w:b/>
      <w:bCs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E685F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BE685F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BE685F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BE685F"/>
    <w:rPr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685F"/>
    <w:pPr>
      <w:spacing w:after="0" w:line="240" w:lineRule="auto"/>
    </w:pPr>
    <w:rPr>
      <w:sz w:val="20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685F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BE685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E685F"/>
    <w:rPr>
      <w:color w:val="808080"/>
    </w:rPr>
  </w:style>
  <w:style w:type="paragraph" w:styleId="ListParagraph">
    <w:name w:val="List Paragraph"/>
    <w:basedOn w:val="Normal"/>
    <w:uiPriority w:val="34"/>
    <w:qFormat/>
    <w:rsid w:val="00BE685F"/>
    <w:pPr>
      <w:spacing w:after="200" w:line="276" w:lineRule="auto"/>
      <w:ind w:left="720"/>
      <w:contextualSpacing/>
    </w:pPr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BE685F"/>
  </w:style>
  <w:style w:type="paragraph" w:styleId="NormalWeb">
    <w:name w:val="Normal (Web)"/>
    <w:basedOn w:val="Normal"/>
    <w:uiPriority w:val="99"/>
    <w:semiHidden/>
    <w:unhideWhenUsed/>
    <w:rsid w:val="00BE6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685F"/>
    <w:rPr>
      <w:color w:val="0000FF"/>
      <w:u w:val="single"/>
    </w:rPr>
  </w:style>
  <w:style w:type="character" w:customStyle="1" w:styleId="journaltitle">
    <w:name w:val="journaltitle"/>
    <w:basedOn w:val="DefaultParagraphFont"/>
    <w:rsid w:val="00BE685F"/>
  </w:style>
  <w:style w:type="paragraph" w:customStyle="1" w:styleId="icon--meta-keyline-before">
    <w:name w:val="icon--meta-keyline-before"/>
    <w:basedOn w:val="Normal"/>
    <w:rsid w:val="00BE6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BE685F"/>
  </w:style>
  <w:style w:type="character" w:customStyle="1" w:styleId="articlecitationvolume">
    <w:name w:val="articlecitation_volume"/>
    <w:basedOn w:val="DefaultParagraphFont"/>
    <w:rsid w:val="00BE685F"/>
  </w:style>
  <w:style w:type="character" w:customStyle="1" w:styleId="articlecitationpages">
    <w:name w:val="articlecitation_pages"/>
    <w:basedOn w:val="DefaultParagraphFont"/>
    <w:rsid w:val="00BE685F"/>
  </w:style>
  <w:style w:type="character" w:customStyle="1" w:styleId="u-inline-block">
    <w:name w:val="u-inline-block"/>
    <w:basedOn w:val="DefaultParagraphFont"/>
    <w:rsid w:val="00BE685F"/>
  </w:style>
  <w:style w:type="character" w:styleId="Emphasis">
    <w:name w:val="Emphasis"/>
    <w:basedOn w:val="DefaultParagraphFont"/>
    <w:uiPriority w:val="20"/>
    <w:qFormat/>
    <w:rsid w:val="00BE685F"/>
    <w:rPr>
      <w:i/>
      <w:iCs/>
    </w:rPr>
  </w:style>
  <w:style w:type="character" w:customStyle="1" w:styleId="authorsname">
    <w:name w:val="authors__name"/>
    <w:basedOn w:val="DefaultParagraphFont"/>
    <w:rsid w:val="00BE685F"/>
  </w:style>
  <w:style w:type="paragraph" w:styleId="Revision">
    <w:name w:val="Revision"/>
    <w:hidden/>
    <w:uiPriority w:val="99"/>
    <w:semiHidden/>
    <w:rsid w:val="00BE685F"/>
    <w:pPr>
      <w:spacing w:after="0" w:line="240" w:lineRule="auto"/>
    </w:pPr>
    <w:rPr>
      <w:lang w:val="da-DK"/>
    </w:rPr>
  </w:style>
  <w:style w:type="paragraph" w:styleId="NoSpacing">
    <w:name w:val="No Spacing"/>
    <w:uiPriority w:val="1"/>
    <w:qFormat/>
    <w:rsid w:val="00BE685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E685F"/>
    <w:rPr>
      <w:color w:val="954F72" w:themeColor="followedHyperlink"/>
      <w:u w:val="single"/>
    </w:rPr>
  </w:style>
  <w:style w:type="paragraph" w:customStyle="1" w:styleId="Default">
    <w:name w:val="Default"/>
    <w:rsid w:val="00BE68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">
    <w:name w:val="author"/>
    <w:basedOn w:val="DefaultParagraphFont"/>
    <w:rsid w:val="00BE685F"/>
  </w:style>
  <w:style w:type="character" w:customStyle="1" w:styleId="pubyear">
    <w:name w:val="pubyear"/>
    <w:basedOn w:val="DefaultParagraphFont"/>
    <w:rsid w:val="00BE685F"/>
  </w:style>
  <w:style w:type="character" w:customStyle="1" w:styleId="articletitle">
    <w:name w:val="articletitle"/>
    <w:basedOn w:val="DefaultParagraphFont"/>
    <w:rsid w:val="00BE685F"/>
  </w:style>
  <w:style w:type="character" w:customStyle="1" w:styleId="vol">
    <w:name w:val="vol"/>
    <w:basedOn w:val="DefaultParagraphFont"/>
    <w:rsid w:val="00BE685F"/>
  </w:style>
  <w:style w:type="character" w:customStyle="1" w:styleId="pagefirst">
    <w:name w:val="pagefirst"/>
    <w:basedOn w:val="DefaultParagraphFont"/>
    <w:rsid w:val="00BE685F"/>
  </w:style>
  <w:style w:type="character" w:customStyle="1" w:styleId="pagelast">
    <w:name w:val="pagelast"/>
    <w:basedOn w:val="DefaultParagraphFont"/>
    <w:rsid w:val="00BE685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85F"/>
  </w:style>
  <w:style w:type="paragraph" w:styleId="Heading1">
    <w:name w:val="heading 1"/>
    <w:basedOn w:val="Normal"/>
    <w:link w:val="Heading1Char"/>
    <w:uiPriority w:val="9"/>
    <w:qFormat/>
    <w:rsid w:val="00BE685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685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59"/>
    <w:rsid w:val="00BE685F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E68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E685F"/>
    <w:pPr>
      <w:spacing w:after="200" w:line="240" w:lineRule="auto"/>
    </w:pPr>
    <w:rPr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E685F"/>
    <w:rPr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685F"/>
    <w:pPr>
      <w:spacing w:after="0" w:line="240" w:lineRule="auto"/>
    </w:pPr>
    <w:rPr>
      <w:rFonts w:ascii="Tahoma" w:hAnsi="Tahoma" w:cs="Tahoma"/>
      <w:sz w:val="16"/>
      <w:szCs w:val="16"/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85F"/>
    <w:rPr>
      <w:rFonts w:ascii="Tahoma" w:hAnsi="Tahoma" w:cs="Tahoma"/>
      <w:sz w:val="16"/>
      <w:szCs w:val="16"/>
      <w:lang w:val="da-D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6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685F"/>
    <w:rPr>
      <w:b/>
      <w:bCs/>
      <w:sz w:val="20"/>
      <w:szCs w:val="20"/>
      <w:lang w:val="da-DK"/>
    </w:rPr>
  </w:style>
  <w:style w:type="paragraph" w:styleId="Header">
    <w:name w:val="header"/>
    <w:basedOn w:val="Normal"/>
    <w:link w:val="HeaderChar"/>
    <w:uiPriority w:val="99"/>
    <w:unhideWhenUsed/>
    <w:rsid w:val="00BE685F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HeaderChar">
    <w:name w:val="Header Char"/>
    <w:basedOn w:val="DefaultParagraphFont"/>
    <w:link w:val="Header"/>
    <w:uiPriority w:val="99"/>
    <w:rsid w:val="00BE685F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BE685F"/>
    <w:pPr>
      <w:tabs>
        <w:tab w:val="center" w:pos="4680"/>
        <w:tab w:val="right" w:pos="9360"/>
      </w:tabs>
      <w:spacing w:after="0" w:line="240" w:lineRule="auto"/>
    </w:pPr>
    <w:rPr>
      <w:lang w:val="da-DK"/>
    </w:rPr>
  </w:style>
  <w:style w:type="character" w:customStyle="1" w:styleId="FooterChar">
    <w:name w:val="Footer Char"/>
    <w:basedOn w:val="DefaultParagraphFont"/>
    <w:link w:val="Footer"/>
    <w:uiPriority w:val="99"/>
    <w:rsid w:val="00BE685F"/>
    <w:rPr>
      <w:lang w:val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E685F"/>
    <w:pPr>
      <w:spacing w:after="0" w:line="240" w:lineRule="auto"/>
    </w:pPr>
    <w:rPr>
      <w:sz w:val="20"/>
      <w:szCs w:val="20"/>
      <w:lang w:val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E685F"/>
    <w:rPr>
      <w:sz w:val="20"/>
      <w:szCs w:val="20"/>
      <w:lang w:val="da-DK"/>
    </w:rPr>
  </w:style>
  <w:style w:type="character" w:styleId="FootnoteReference">
    <w:name w:val="footnote reference"/>
    <w:basedOn w:val="DefaultParagraphFont"/>
    <w:uiPriority w:val="99"/>
    <w:semiHidden/>
    <w:unhideWhenUsed/>
    <w:rsid w:val="00BE685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BE685F"/>
    <w:rPr>
      <w:color w:val="808080"/>
    </w:rPr>
  </w:style>
  <w:style w:type="paragraph" w:styleId="ListParagraph">
    <w:name w:val="List Paragraph"/>
    <w:basedOn w:val="Normal"/>
    <w:uiPriority w:val="34"/>
    <w:qFormat/>
    <w:rsid w:val="00BE685F"/>
    <w:pPr>
      <w:spacing w:after="200" w:line="276" w:lineRule="auto"/>
      <w:ind w:left="720"/>
      <w:contextualSpacing/>
    </w:pPr>
    <w:rPr>
      <w:lang w:val="da-DK"/>
    </w:rPr>
  </w:style>
  <w:style w:type="character" w:styleId="LineNumber">
    <w:name w:val="line number"/>
    <w:basedOn w:val="DefaultParagraphFont"/>
    <w:uiPriority w:val="99"/>
    <w:semiHidden/>
    <w:unhideWhenUsed/>
    <w:rsid w:val="00BE685F"/>
  </w:style>
  <w:style w:type="paragraph" w:styleId="NormalWeb">
    <w:name w:val="Normal (Web)"/>
    <w:basedOn w:val="Normal"/>
    <w:uiPriority w:val="99"/>
    <w:semiHidden/>
    <w:unhideWhenUsed/>
    <w:rsid w:val="00BE6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E685F"/>
    <w:rPr>
      <w:color w:val="0000FF"/>
      <w:u w:val="single"/>
    </w:rPr>
  </w:style>
  <w:style w:type="character" w:customStyle="1" w:styleId="journaltitle">
    <w:name w:val="journaltitle"/>
    <w:basedOn w:val="DefaultParagraphFont"/>
    <w:rsid w:val="00BE685F"/>
  </w:style>
  <w:style w:type="paragraph" w:customStyle="1" w:styleId="icon--meta-keyline-before">
    <w:name w:val="icon--meta-keyline-before"/>
    <w:basedOn w:val="Normal"/>
    <w:rsid w:val="00BE68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rticlecitationyear">
    <w:name w:val="articlecitation_year"/>
    <w:basedOn w:val="DefaultParagraphFont"/>
    <w:rsid w:val="00BE685F"/>
  </w:style>
  <w:style w:type="character" w:customStyle="1" w:styleId="articlecitationvolume">
    <w:name w:val="articlecitation_volume"/>
    <w:basedOn w:val="DefaultParagraphFont"/>
    <w:rsid w:val="00BE685F"/>
  </w:style>
  <w:style w:type="character" w:customStyle="1" w:styleId="articlecitationpages">
    <w:name w:val="articlecitation_pages"/>
    <w:basedOn w:val="DefaultParagraphFont"/>
    <w:rsid w:val="00BE685F"/>
  </w:style>
  <w:style w:type="character" w:customStyle="1" w:styleId="u-inline-block">
    <w:name w:val="u-inline-block"/>
    <w:basedOn w:val="DefaultParagraphFont"/>
    <w:rsid w:val="00BE685F"/>
  </w:style>
  <w:style w:type="character" w:styleId="Emphasis">
    <w:name w:val="Emphasis"/>
    <w:basedOn w:val="DefaultParagraphFont"/>
    <w:uiPriority w:val="20"/>
    <w:qFormat/>
    <w:rsid w:val="00BE685F"/>
    <w:rPr>
      <w:i/>
      <w:iCs/>
    </w:rPr>
  </w:style>
  <w:style w:type="character" w:customStyle="1" w:styleId="authorsname">
    <w:name w:val="authors__name"/>
    <w:basedOn w:val="DefaultParagraphFont"/>
    <w:rsid w:val="00BE685F"/>
  </w:style>
  <w:style w:type="paragraph" w:styleId="Revision">
    <w:name w:val="Revision"/>
    <w:hidden/>
    <w:uiPriority w:val="99"/>
    <w:semiHidden/>
    <w:rsid w:val="00BE685F"/>
    <w:pPr>
      <w:spacing w:after="0" w:line="240" w:lineRule="auto"/>
    </w:pPr>
    <w:rPr>
      <w:lang w:val="da-DK"/>
    </w:rPr>
  </w:style>
  <w:style w:type="paragraph" w:styleId="NoSpacing">
    <w:name w:val="No Spacing"/>
    <w:uiPriority w:val="1"/>
    <w:qFormat/>
    <w:rsid w:val="00BE685F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E685F"/>
    <w:rPr>
      <w:color w:val="954F72" w:themeColor="followedHyperlink"/>
      <w:u w:val="single"/>
    </w:rPr>
  </w:style>
  <w:style w:type="paragraph" w:customStyle="1" w:styleId="Default">
    <w:name w:val="Default"/>
    <w:rsid w:val="00BE685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author">
    <w:name w:val="author"/>
    <w:basedOn w:val="DefaultParagraphFont"/>
    <w:rsid w:val="00BE685F"/>
  </w:style>
  <w:style w:type="character" w:customStyle="1" w:styleId="pubyear">
    <w:name w:val="pubyear"/>
    <w:basedOn w:val="DefaultParagraphFont"/>
    <w:rsid w:val="00BE685F"/>
  </w:style>
  <w:style w:type="character" w:customStyle="1" w:styleId="articletitle">
    <w:name w:val="articletitle"/>
    <w:basedOn w:val="DefaultParagraphFont"/>
    <w:rsid w:val="00BE685F"/>
  </w:style>
  <w:style w:type="character" w:customStyle="1" w:styleId="vol">
    <w:name w:val="vol"/>
    <w:basedOn w:val="DefaultParagraphFont"/>
    <w:rsid w:val="00BE685F"/>
  </w:style>
  <w:style w:type="character" w:customStyle="1" w:styleId="pagefirst">
    <w:name w:val="pagefirst"/>
    <w:basedOn w:val="DefaultParagraphFont"/>
    <w:rsid w:val="00BE685F"/>
  </w:style>
  <w:style w:type="character" w:customStyle="1" w:styleId="pagelast">
    <w:name w:val="pagelast"/>
    <w:basedOn w:val="DefaultParagraphFont"/>
    <w:rsid w:val="00BE68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1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urinstituttet</Company>
  <LinksUpToDate>false</LinksUpToDate>
  <CharactersWithSpaces>4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us Nielsen</dc:creator>
  <cp:keywords/>
  <dc:description/>
  <cp:lastModifiedBy>PG3646</cp:lastModifiedBy>
  <cp:revision>16</cp:revision>
  <cp:lastPrinted>2020-04-15T19:06:00Z</cp:lastPrinted>
  <dcterms:created xsi:type="dcterms:W3CDTF">2020-02-16T04:43:00Z</dcterms:created>
  <dcterms:modified xsi:type="dcterms:W3CDTF">2020-09-22T09:56:00Z</dcterms:modified>
</cp:coreProperties>
</file>